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AD96E0" w14:textId="1CEE4B68" w:rsidR="00DA14EB" w:rsidRPr="006121D7" w:rsidRDefault="001E36C7" w:rsidP="00DA14E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1E36C7">
        <w:rPr>
          <w:rFonts w:ascii="Times New Roman" w:hAnsi="Times New Roman" w:cs="Times New Roman"/>
          <w:b/>
          <w:lang w:val="en-GB"/>
        </w:rPr>
        <w:t>S</w:t>
      </w:r>
      <w:r w:rsidR="00E607D3">
        <w:rPr>
          <w:rFonts w:ascii="Times New Roman" w:hAnsi="Times New Roman" w:cs="Times New Roman"/>
          <w:b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 </w:t>
      </w:r>
      <w:r w:rsidR="00DA14EB" w:rsidRPr="005018AA">
        <w:rPr>
          <w:rFonts w:ascii="Times New Roman" w:hAnsi="Times New Roman" w:cs="Times New Roman"/>
          <w:b/>
          <w:lang w:val="en-GB"/>
        </w:rPr>
        <w:t>Table</w:t>
      </w:r>
      <w:bookmarkStart w:id="0" w:name="_GoBack"/>
      <w:bookmarkEnd w:id="0"/>
      <w:r w:rsidR="00DA14EB">
        <w:rPr>
          <w:rFonts w:ascii="Times New Roman" w:hAnsi="Times New Roman" w:cs="Times New Roman"/>
          <w:lang w:val="en-GB"/>
        </w:rPr>
        <w:t xml:space="preserve">. </w:t>
      </w:r>
    </w:p>
    <w:tbl>
      <w:tblPr>
        <w:tblStyle w:val="Tablaconcuadrcula"/>
        <w:tblW w:w="13125" w:type="dxa"/>
        <w:tblLayout w:type="fixed"/>
        <w:tblLook w:val="04A0" w:firstRow="1" w:lastRow="0" w:firstColumn="1" w:lastColumn="0" w:noHBand="0" w:noVBand="1"/>
      </w:tblPr>
      <w:tblGrid>
        <w:gridCol w:w="3759"/>
        <w:gridCol w:w="1598"/>
        <w:gridCol w:w="1665"/>
        <w:gridCol w:w="1598"/>
        <w:gridCol w:w="1665"/>
        <w:gridCol w:w="1428"/>
        <w:gridCol w:w="1412"/>
      </w:tblGrid>
      <w:tr w:rsidR="00FF51D1" w:rsidRPr="00913F69" w14:paraId="3428149C" w14:textId="309D84D7" w:rsidTr="00782684">
        <w:trPr>
          <w:trHeight w:val="190"/>
        </w:trPr>
        <w:tc>
          <w:tcPr>
            <w:tcW w:w="3759" w:type="dxa"/>
          </w:tcPr>
          <w:p w14:paraId="68FCB424" w14:textId="5657F928" w:rsidR="00FF51D1" w:rsidRPr="00913F69" w:rsidRDefault="00FF51D1" w:rsidP="00B44D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6526" w:type="dxa"/>
            <w:gridSpan w:val="4"/>
          </w:tcPr>
          <w:p w14:paraId="50A54930" w14:textId="7B2B9CA4" w:rsidR="00FF51D1" w:rsidRPr="00FF51D1" w:rsidRDefault="00FF51D1" w:rsidP="00B44DBF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F51D1">
              <w:rPr>
                <w:rFonts w:ascii="Times New Roman" w:hAnsi="Times New Roman" w:cs="Times New Roman"/>
                <w:b/>
                <w:i/>
                <w:lang w:val="en-GB"/>
              </w:rPr>
              <w:t>Plasmodium</w:t>
            </w:r>
          </w:p>
        </w:tc>
        <w:tc>
          <w:tcPr>
            <w:tcW w:w="2840" w:type="dxa"/>
            <w:gridSpan w:val="2"/>
          </w:tcPr>
          <w:p w14:paraId="685523C8" w14:textId="26B18068" w:rsidR="00FF51D1" w:rsidRPr="00FF51D1" w:rsidRDefault="00FF51D1" w:rsidP="004A0EB9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F51D1">
              <w:rPr>
                <w:rFonts w:ascii="Times New Roman" w:hAnsi="Times New Roman" w:cs="Times New Roman"/>
                <w:b/>
                <w:i/>
                <w:lang w:val="en-GB"/>
              </w:rPr>
              <w:t>Haemoproteus</w:t>
            </w:r>
          </w:p>
        </w:tc>
      </w:tr>
      <w:tr w:rsidR="00A06609" w:rsidRPr="00913F69" w14:paraId="5E5BEBCC" w14:textId="19ECAC7B" w:rsidTr="00875B4C">
        <w:trPr>
          <w:trHeight w:val="190"/>
        </w:trPr>
        <w:tc>
          <w:tcPr>
            <w:tcW w:w="3759" w:type="dxa"/>
          </w:tcPr>
          <w:p w14:paraId="674E6EBB" w14:textId="77777777" w:rsidR="00A06609" w:rsidRPr="00913F69" w:rsidRDefault="00A06609" w:rsidP="004A0E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3" w:type="dxa"/>
            <w:gridSpan w:val="2"/>
          </w:tcPr>
          <w:p w14:paraId="1A3F86B3" w14:textId="29C1DA4C" w:rsidR="00A06609" w:rsidRPr="00913F69" w:rsidRDefault="00A06609" w:rsidP="004A0E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valence</w:t>
            </w:r>
          </w:p>
        </w:tc>
        <w:tc>
          <w:tcPr>
            <w:tcW w:w="3263" w:type="dxa"/>
            <w:gridSpan w:val="2"/>
          </w:tcPr>
          <w:p w14:paraId="3DA3A353" w14:textId="2ECB1D31" w:rsidR="00A06609" w:rsidRPr="00913F69" w:rsidRDefault="00A06609" w:rsidP="004A0E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chness</w:t>
            </w:r>
          </w:p>
        </w:tc>
        <w:tc>
          <w:tcPr>
            <w:tcW w:w="1428" w:type="dxa"/>
          </w:tcPr>
          <w:p w14:paraId="194D5E74" w14:textId="6FF5A40E" w:rsidR="00A06609" w:rsidRPr="00913F69" w:rsidRDefault="00A06609" w:rsidP="004A0E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valence</w:t>
            </w:r>
          </w:p>
        </w:tc>
        <w:tc>
          <w:tcPr>
            <w:tcW w:w="1412" w:type="dxa"/>
          </w:tcPr>
          <w:p w14:paraId="3C4C67FA" w14:textId="061019AC" w:rsidR="00A06609" w:rsidRPr="00913F69" w:rsidRDefault="00A06609" w:rsidP="004A0E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chness</w:t>
            </w:r>
          </w:p>
        </w:tc>
      </w:tr>
      <w:tr w:rsidR="00052664" w:rsidRPr="00913F69" w14:paraId="38F98336" w14:textId="00E69DEC" w:rsidTr="00782684">
        <w:trPr>
          <w:trHeight w:val="190"/>
        </w:trPr>
        <w:tc>
          <w:tcPr>
            <w:tcW w:w="3759" w:type="dxa"/>
          </w:tcPr>
          <w:p w14:paraId="6C162D10" w14:textId="77777777" w:rsidR="00052664" w:rsidRPr="00913F69" w:rsidRDefault="00052664" w:rsidP="00A37E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29CBAFCE" w14:textId="369AA3C3" w:rsidR="00052664" w:rsidRPr="00913F69" w:rsidRDefault="00052664" w:rsidP="008B0E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 Component</w:t>
            </w:r>
            <w:r w:rsidR="008B0EC8" w:rsidRPr="00913F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665" w:type="dxa"/>
          </w:tcPr>
          <w:p w14:paraId="06244862" w14:textId="41BD8D3E" w:rsidR="00052664" w:rsidRPr="00913F69" w:rsidRDefault="00052664" w:rsidP="00A37E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 Component</w:t>
            </w:r>
            <w:r w:rsidR="008B0EC8" w:rsidRPr="00913F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598" w:type="dxa"/>
          </w:tcPr>
          <w:p w14:paraId="028C2D6D" w14:textId="7B68019A" w:rsidR="00052664" w:rsidRPr="00913F69" w:rsidRDefault="00052664" w:rsidP="00A37E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 Component</w:t>
            </w:r>
            <w:r w:rsidR="008B0EC8" w:rsidRPr="00913F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665" w:type="dxa"/>
          </w:tcPr>
          <w:p w14:paraId="03EDFA43" w14:textId="3FCAA246" w:rsidR="00052664" w:rsidRPr="00913F69" w:rsidRDefault="00052664" w:rsidP="00A37E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 Component</w:t>
            </w:r>
            <w:r w:rsidR="008B0EC8" w:rsidRPr="00913F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428" w:type="dxa"/>
          </w:tcPr>
          <w:p w14:paraId="0A5AADD1" w14:textId="65DA411F" w:rsidR="00052664" w:rsidRPr="00913F69" w:rsidRDefault="00052664" w:rsidP="00B655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</w:tcPr>
          <w:p w14:paraId="0A1EF90F" w14:textId="01014038" w:rsidR="00052664" w:rsidRPr="00913F69" w:rsidRDefault="00052664" w:rsidP="00B65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052664" w:rsidRPr="00913F69" w14:paraId="6E1650D3" w14:textId="35569A75" w:rsidTr="00782684">
        <w:trPr>
          <w:trHeight w:val="191"/>
        </w:trPr>
        <w:tc>
          <w:tcPr>
            <w:tcW w:w="3759" w:type="dxa"/>
          </w:tcPr>
          <w:p w14:paraId="0771D31F" w14:textId="6188A4D1" w:rsidR="00052664" w:rsidRPr="00913F69" w:rsidRDefault="00052664" w:rsidP="00A37EF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founding variable</w:t>
            </w:r>
          </w:p>
        </w:tc>
        <w:tc>
          <w:tcPr>
            <w:tcW w:w="1598" w:type="dxa"/>
          </w:tcPr>
          <w:p w14:paraId="73BB3072" w14:textId="77777777" w:rsidR="00052664" w:rsidRPr="00913F69" w:rsidRDefault="00052664" w:rsidP="00A37E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6F3E774D" w14:textId="77777777" w:rsidR="00052664" w:rsidRPr="00913F69" w:rsidRDefault="00052664" w:rsidP="00A37E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51BF0128" w14:textId="77777777" w:rsidR="00052664" w:rsidRPr="00913F69" w:rsidRDefault="00052664" w:rsidP="00A37E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20F64A71" w14:textId="77777777" w:rsidR="00052664" w:rsidRPr="00913F69" w:rsidRDefault="00052664" w:rsidP="00A37E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8" w:type="dxa"/>
          </w:tcPr>
          <w:p w14:paraId="27757618" w14:textId="5BA696DC" w:rsidR="00052664" w:rsidRPr="00913F69" w:rsidRDefault="00052664" w:rsidP="00A37E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</w:tcPr>
          <w:p w14:paraId="3D0753E9" w14:textId="77777777" w:rsidR="00052664" w:rsidRPr="00913F69" w:rsidRDefault="00052664" w:rsidP="00A37E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2664" w:rsidRPr="00913F69" w14:paraId="00921E39" w14:textId="2F64A9F0" w:rsidTr="00782684">
        <w:tc>
          <w:tcPr>
            <w:tcW w:w="3759" w:type="dxa"/>
          </w:tcPr>
          <w:p w14:paraId="6927B11A" w14:textId="77777777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 ratio</w:t>
            </w:r>
          </w:p>
        </w:tc>
        <w:tc>
          <w:tcPr>
            <w:tcW w:w="1598" w:type="dxa"/>
            <w:vAlign w:val="center"/>
          </w:tcPr>
          <w:p w14:paraId="18478DDB" w14:textId="3D3D16E6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665" w:type="dxa"/>
            <w:vAlign w:val="center"/>
          </w:tcPr>
          <w:p w14:paraId="0C19B9C4" w14:textId="36E1D54D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98" w:type="dxa"/>
            <w:vAlign w:val="center"/>
          </w:tcPr>
          <w:p w14:paraId="309B3975" w14:textId="0EE78756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65" w:type="dxa"/>
            <w:vAlign w:val="center"/>
          </w:tcPr>
          <w:p w14:paraId="4C11C5BE" w14:textId="3F0BF131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1B34B418" w14:textId="62D1D180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412" w:type="dxa"/>
            <w:vAlign w:val="center"/>
          </w:tcPr>
          <w:p w14:paraId="51F20D38" w14:textId="3B92D784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</w:tr>
      <w:tr w:rsidR="00052664" w:rsidRPr="00913F69" w14:paraId="11194E1D" w14:textId="57476B9A" w:rsidTr="00782684">
        <w:tc>
          <w:tcPr>
            <w:tcW w:w="3759" w:type="dxa"/>
          </w:tcPr>
          <w:p w14:paraId="009E1F04" w14:textId="5A93171F" w:rsidR="00052664" w:rsidRPr="00913F69" w:rsidRDefault="00052664" w:rsidP="001029A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ographical features</w:t>
            </w:r>
          </w:p>
        </w:tc>
        <w:tc>
          <w:tcPr>
            <w:tcW w:w="1598" w:type="dxa"/>
          </w:tcPr>
          <w:p w14:paraId="0A6D2FB7" w14:textId="7777777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19CC2B77" w14:textId="7777777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414E2085" w14:textId="77777777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6EC726B2" w14:textId="77777777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B2D36" w14:textId="60DBE403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</w:tcPr>
          <w:p w14:paraId="57E68943" w14:textId="77777777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2664" w:rsidRPr="00913F69" w14:paraId="64644C1B" w14:textId="66E7799B" w:rsidTr="00782684">
        <w:tc>
          <w:tcPr>
            <w:tcW w:w="3759" w:type="dxa"/>
          </w:tcPr>
          <w:p w14:paraId="12D65AD2" w14:textId="57EAE377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e (X)</w:t>
            </w:r>
          </w:p>
        </w:tc>
        <w:tc>
          <w:tcPr>
            <w:tcW w:w="1598" w:type="dxa"/>
            <w:vAlign w:val="center"/>
          </w:tcPr>
          <w:p w14:paraId="60CA6A31" w14:textId="48DA009C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665" w:type="dxa"/>
            <w:vAlign w:val="center"/>
          </w:tcPr>
          <w:p w14:paraId="5058C4B9" w14:textId="131AD1FD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598" w:type="dxa"/>
            <w:vAlign w:val="center"/>
          </w:tcPr>
          <w:p w14:paraId="28D90A3D" w14:textId="38CB76F2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665" w:type="dxa"/>
            <w:vAlign w:val="center"/>
          </w:tcPr>
          <w:p w14:paraId="363CF766" w14:textId="06AFFA42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1428" w:type="dxa"/>
            <w:vAlign w:val="center"/>
          </w:tcPr>
          <w:p w14:paraId="039BD9DB" w14:textId="6C99359C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412" w:type="dxa"/>
            <w:vAlign w:val="center"/>
          </w:tcPr>
          <w:p w14:paraId="4623DE3A" w14:textId="7821F7E8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052664" w:rsidRPr="00913F69" w14:paraId="7C884B2B" w14:textId="4C6C039E" w:rsidTr="00782684">
        <w:tc>
          <w:tcPr>
            <w:tcW w:w="3759" w:type="dxa"/>
          </w:tcPr>
          <w:p w14:paraId="76C8A396" w14:textId="692538F3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itude (Y)</w:t>
            </w:r>
          </w:p>
        </w:tc>
        <w:tc>
          <w:tcPr>
            <w:tcW w:w="1598" w:type="dxa"/>
            <w:vAlign w:val="center"/>
          </w:tcPr>
          <w:p w14:paraId="47403F91" w14:textId="0639A2B0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665" w:type="dxa"/>
            <w:vAlign w:val="center"/>
          </w:tcPr>
          <w:p w14:paraId="06D37545" w14:textId="187C045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598" w:type="dxa"/>
            <w:vAlign w:val="center"/>
          </w:tcPr>
          <w:p w14:paraId="77081A05" w14:textId="62AE6F2F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665" w:type="dxa"/>
            <w:vAlign w:val="center"/>
          </w:tcPr>
          <w:p w14:paraId="008D244F" w14:textId="12F126DA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428" w:type="dxa"/>
            <w:vAlign w:val="center"/>
          </w:tcPr>
          <w:p w14:paraId="0594D7B7" w14:textId="3FD1A834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1412" w:type="dxa"/>
            <w:vAlign w:val="center"/>
          </w:tcPr>
          <w:p w14:paraId="55939509" w14:textId="614B36F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052664" w:rsidRPr="00913F69" w14:paraId="582B06E4" w14:textId="618F6321" w:rsidTr="00782684">
        <w:tc>
          <w:tcPr>
            <w:tcW w:w="3759" w:type="dxa"/>
          </w:tcPr>
          <w:p w14:paraId="191883AD" w14:textId="2F3019E9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*Y</w:t>
            </w:r>
          </w:p>
        </w:tc>
        <w:tc>
          <w:tcPr>
            <w:tcW w:w="1598" w:type="dxa"/>
            <w:vAlign w:val="center"/>
          </w:tcPr>
          <w:p w14:paraId="4BAF280D" w14:textId="6A1B9F84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665" w:type="dxa"/>
            <w:vAlign w:val="center"/>
          </w:tcPr>
          <w:p w14:paraId="19A05C22" w14:textId="79D9F63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598" w:type="dxa"/>
            <w:vAlign w:val="center"/>
          </w:tcPr>
          <w:p w14:paraId="4D409C69" w14:textId="6E4D674C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665" w:type="dxa"/>
            <w:vAlign w:val="center"/>
          </w:tcPr>
          <w:p w14:paraId="178B42C1" w14:textId="41D7DC4A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428" w:type="dxa"/>
            <w:vAlign w:val="center"/>
          </w:tcPr>
          <w:p w14:paraId="1C412BCE" w14:textId="230806A1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1412" w:type="dxa"/>
            <w:vAlign w:val="center"/>
          </w:tcPr>
          <w:p w14:paraId="5F6C9CA6" w14:textId="15220EB9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</w:tr>
      <w:tr w:rsidR="00052664" w:rsidRPr="00913F69" w14:paraId="76DF40CA" w14:textId="6A25D185" w:rsidTr="00782684">
        <w:tc>
          <w:tcPr>
            <w:tcW w:w="3759" w:type="dxa"/>
          </w:tcPr>
          <w:p w14:paraId="654B693B" w14:textId="693B7204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Pr="00913F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98" w:type="dxa"/>
            <w:vAlign w:val="center"/>
          </w:tcPr>
          <w:p w14:paraId="164F86E5" w14:textId="33BCED2D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665" w:type="dxa"/>
            <w:vAlign w:val="center"/>
          </w:tcPr>
          <w:p w14:paraId="03F6C45B" w14:textId="6D277CB7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98" w:type="dxa"/>
            <w:vAlign w:val="center"/>
          </w:tcPr>
          <w:p w14:paraId="7436F415" w14:textId="4EFF0D8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665" w:type="dxa"/>
            <w:vAlign w:val="center"/>
          </w:tcPr>
          <w:p w14:paraId="328AF4E8" w14:textId="2B448A4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428" w:type="dxa"/>
            <w:vAlign w:val="center"/>
          </w:tcPr>
          <w:p w14:paraId="5628D1B4" w14:textId="074315B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1412" w:type="dxa"/>
            <w:vAlign w:val="center"/>
          </w:tcPr>
          <w:p w14:paraId="117663E0" w14:textId="17CB221C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052664" w:rsidRPr="00913F69" w14:paraId="32DDA114" w14:textId="063C2A9C" w:rsidTr="00782684">
        <w:trPr>
          <w:trHeight w:val="204"/>
        </w:trPr>
        <w:tc>
          <w:tcPr>
            <w:tcW w:w="3759" w:type="dxa"/>
          </w:tcPr>
          <w:p w14:paraId="6DC58462" w14:textId="2891EA8E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913F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98" w:type="dxa"/>
            <w:vAlign w:val="center"/>
          </w:tcPr>
          <w:p w14:paraId="278C4E0C" w14:textId="6F846CED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665" w:type="dxa"/>
            <w:vAlign w:val="center"/>
          </w:tcPr>
          <w:p w14:paraId="4C9AFC59" w14:textId="3FF547B3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98" w:type="dxa"/>
            <w:vAlign w:val="center"/>
          </w:tcPr>
          <w:p w14:paraId="329564EB" w14:textId="5ACB5364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665" w:type="dxa"/>
            <w:vAlign w:val="center"/>
          </w:tcPr>
          <w:p w14:paraId="5B4C50BF" w14:textId="698C29FC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1428" w:type="dxa"/>
            <w:vAlign w:val="center"/>
          </w:tcPr>
          <w:p w14:paraId="19A88410" w14:textId="647D41AA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412" w:type="dxa"/>
            <w:vAlign w:val="center"/>
          </w:tcPr>
          <w:p w14:paraId="52F6ADAD" w14:textId="3E72D5A4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052664" w:rsidRPr="00913F69" w14:paraId="44E0F242" w14:textId="7B52FFB8" w:rsidTr="00782684">
        <w:tc>
          <w:tcPr>
            <w:tcW w:w="3759" w:type="dxa"/>
          </w:tcPr>
          <w:p w14:paraId="7B794804" w14:textId="00E02108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Pr="00913F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Y</w:t>
            </w:r>
          </w:p>
        </w:tc>
        <w:tc>
          <w:tcPr>
            <w:tcW w:w="1598" w:type="dxa"/>
            <w:vAlign w:val="center"/>
          </w:tcPr>
          <w:p w14:paraId="5B0CDBD3" w14:textId="56C8F9E8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665" w:type="dxa"/>
            <w:vAlign w:val="center"/>
          </w:tcPr>
          <w:p w14:paraId="175A0206" w14:textId="46B5669B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98" w:type="dxa"/>
            <w:vAlign w:val="center"/>
          </w:tcPr>
          <w:p w14:paraId="39F1B428" w14:textId="59B0D33F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665" w:type="dxa"/>
            <w:vAlign w:val="center"/>
          </w:tcPr>
          <w:p w14:paraId="5978AC53" w14:textId="5A772D57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428" w:type="dxa"/>
            <w:vAlign w:val="center"/>
          </w:tcPr>
          <w:p w14:paraId="3CA82C88" w14:textId="691BF5CB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412" w:type="dxa"/>
            <w:vAlign w:val="center"/>
          </w:tcPr>
          <w:p w14:paraId="10DC5406" w14:textId="1422EB1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052664" w:rsidRPr="00913F69" w14:paraId="5C04D245" w14:textId="59C35F6A" w:rsidTr="00782684">
        <w:tc>
          <w:tcPr>
            <w:tcW w:w="3759" w:type="dxa"/>
          </w:tcPr>
          <w:p w14:paraId="04BAB4A2" w14:textId="315FE269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*Y</w:t>
            </w:r>
            <w:r w:rsidRPr="00913F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98" w:type="dxa"/>
            <w:vAlign w:val="center"/>
          </w:tcPr>
          <w:p w14:paraId="122A5D5C" w14:textId="6F6016BE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665" w:type="dxa"/>
            <w:vAlign w:val="center"/>
          </w:tcPr>
          <w:p w14:paraId="7E4C436C" w14:textId="1FF05A5D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98" w:type="dxa"/>
            <w:vAlign w:val="center"/>
          </w:tcPr>
          <w:p w14:paraId="76A5BD19" w14:textId="3FBA628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665" w:type="dxa"/>
            <w:vAlign w:val="center"/>
          </w:tcPr>
          <w:p w14:paraId="602FA4B8" w14:textId="3EE6B839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428" w:type="dxa"/>
            <w:vAlign w:val="center"/>
          </w:tcPr>
          <w:p w14:paraId="0120C12F" w14:textId="15B1D335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412" w:type="dxa"/>
            <w:vAlign w:val="center"/>
          </w:tcPr>
          <w:p w14:paraId="0655CD23" w14:textId="4F071A6A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</w:tr>
      <w:tr w:rsidR="00052664" w:rsidRPr="00913F69" w14:paraId="0E8AB0AD" w14:textId="5131A88C" w:rsidTr="00782684">
        <w:tc>
          <w:tcPr>
            <w:tcW w:w="3759" w:type="dxa"/>
          </w:tcPr>
          <w:p w14:paraId="4003902F" w14:textId="467D99F5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Pr="00913F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98" w:type="dxa"/>
            <w:vAlign w:val="center"/>
          </w:tcPr>
          <w:p w14:paraId="2424DBB8" w14:textId="2C3D824A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665" w:type="dxa"/>
            <w:vAlign w:val="center"/>
          </w:tcPr>
          <w:p w14:paraId="350DEAE6" w14:textId="64CF7D22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598" w:type="dxa"/>
            <w:vAlign w:val="center"/>
          </w:tcPr>
          <w:p w14:paraId="74260AC8" w14:textId="29D55FE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665" w:type="dxa"/>
            <w:vAlign w:val="center"/>
          </w:tcPr>
          <w:p w14:paraId="0756FFDF" w14:textId="7484464B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428" w:type="dxa"/>
            <w:vAlign w:val="center"/>
          </w:tcPr>
          <w:p w14:paraId="6FB0C227" w14:textId="0AEA54B5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412" w:type="dxa"/>
            <w:vAlign w:val="center"/>
          </w:tcPr>
          <w:p w14:paraId="621BE75D" w14:textId="04BF8612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052664" w:rsidRPr="00913F69" w14:paraId="2D054248" w14:textId="3CA0F431" w:rsidTr="00782684">
        <w:tc>
          <w:tcPr>
            <w:tcW w:w="3759" w:type="dxa"/>
          </w:tcPr>
          <w:p w14:paraId="79A89EC8" w14:textId="5B8819BE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913F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98" w:type="dxa"/>
            <w:vAlign w:val="center"/>
          </w:tcPr>
          <w:p w14:paraId="3C2D3C3A" w14:textId="24F1903D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665" w:type="dxa"/>
            <w:vAlign w:val="center"/>
          </w:tcPr>
          <w:p w14:paraId="2E6C4F91" w14:textId="7B87DF0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98" w:type="dxa"/>
            <w:vAlign w:val="center"/>
          </w:tcPr>
          <w:p w14:paraId="158C7642" w14:textId="3D3A485D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665" w:type="dxa"/>
            <w:vAlign w:val="center"/>
          </w:tcPr>
          <w:p w14:paraId="0F3988DD" w14:textId="3A3C0723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1428" w:type="dxa"/>
            <w:vAlign w:val="center"/>
          </w:tcPr>
          <w:p w14:paraId="2928D92A" w14:textId="4B6A1281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412" w:type="dxa"/>
            <w:vAlign w:val="center"/>
          </w:tcPr>
          <w:p w14:paraId="6AF7CF77" w14:textId="0153821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052664" w:rsidRPr="00913F69" w14:paraId="4E18AE26" w14:textId="6AA3CD7D" w:rsidTr="00782684">
        <w:tc>
          <w:tcPr>
            <w:tcW w:w="3759" w:type="dxa"/>
          </w:tcPr>
          <w:p w14:paraId="3DCC8FE9" w14:textId="0F5065FE" w:rsidR="00052664" w:rsidRPr="00913F69" w:rsidRDefault="00052664" w:rsidP="001029A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matic</w:t>
            </w:r>
          </w:p>
        </w:tc>
        <w:tc>
          <w:tcPr>
            <w:tcW w:w="1598" w:type="dxa"/>
          </w:tcPr>
          <w:p w14:paraId="27BDA38A" w14:textId="7777777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31379B62" w14:textId="7777777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</w:tcPr>
          <w:p w14:paraId="774B9BFB" w14:textId="7777777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30991AC9" w14:textId="7777777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E0B9F" w14:textId="2D444F0B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6557157D" w14:textId="7A98BCAE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2664" w:rsidRPr="00913F69" w14:paraId="7595CC98" w14:textId="4767FC73" w:rsidTr="00782684">
        <w:tc>
          <w:tcPr>
            <w:tcW w:w="3759" w:type="dxa"/>
          </w:tcPr>
          <w:p w14:paraId="581BB653" w14:textId="0ED6E11A" w:rsidR="00052664" w:rsidRPr="00913F69" w:rsidRDefault="00052664" w:rsidP="001029A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98" w:type="dxa"/>
          </w:tcPr>
          <w:p w14:paraId="2F5EDE72" w14:textId="7777777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6588830B" w14:textId="7777777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</w:tcPr>
          <w:p w14:paraId="1CEF4DE0" w14:textId="7777777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6E04ADFE" w14:textId="7777777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8A604" w14:textId="7CA556ED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</w:tcPr>
          <w:p w14:paraId="31876DA2" w14:textId="77777777" w:rsidR="00052664" w:rsidRPr="00913F69" w:rsidRDefault="00052664" w:rsidP="001029AB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052664" w:rsidRPr="00913F69" w14:paraId="73CBB6A2" w14:textId="44938B12" w:rsidTr="00782684">
        <w:tc>
          <w:tcPr>
            <w:tcW w:w="3759" w:type="dxa"/>
          </w:tcPr>
          <w:p w14:paraId="23DDCAB6" w14:textId="4566FA85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mean</w:t>
            </w:r>
          </w:p>
        </w:tc>
        <w:tc>
          <w:tcPr>
            <w:tcW w:w="1598" w:type="dxa"/>
            <w:vAlign w:val="center"/>
          </w:tcPr>
          <w:p w14:paraId="2EDBD45C" w14:textId="2AA8D4E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665" w:type="dxa"/>
            <w:vAlign w:val="center"/>
          </w:tcPr>
          <w:p w14:paraId="426E950E" w14:textId="1CEBD355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98" w:type="dxa"/>
            <w:vAlign w:val="center"/>
          </w:tcPr>
          <w:p w14:paraId="30E77953" w14:textId="1E8802C7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65" w:type="dxa"/>
            <w:vAlign w:val="center"/>
          </w:tcPr>
          <w:p w14:paraId="76ECDC08" w14:textId="7802AC51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28" w:type="dxa"/>
            <w:vAlign w:val="center"/>
          </w:tcPr>
          <w:p w14:paraId="216443B7" w14:textId="4D88360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12" w:type="dxa"/>
            <w:vAlign w:val="center"/>
          </w:tcPr>
          <w:p w14:paraId="28BF14AD" w14:textId="50A09730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52664" w:rsidRPr="00913F69" w14:paraId="3DB3D8F0" w14:textId="3B9B3BE8" w:rsidTr="00782684">
        <w:tc>
          <w:tcPr>
            <w:tcW w:w="3759" w:type="dxa"/>
          </w:tcPr>
          <w:p w14:paraId="692A62BB" w14:textId="0313081B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iurnal range</w:t>
            </w:r>
          </w:p>
        </w:tc>
        <w:tc>
          <w:tcPr>
            <w:tcW w:w="1598" w:type="dxa"/>
            <w:vAlign w:val="center"/>
          </w:tcPr>
          <w:p w14:paraId="0F406E97" w14:textId="03741A6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665" w:type="dxa"/>
            <w:vAlign w:val="center"/>
          </w:tcPr>
          <w:p w14:paraId="35DF5CB1" w14:textId="2E98B44D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598" w:type="dxa"/>
            <w:vAlign w:val="center"/>
          </w:tcPr>
          <w:p w14:paraId="42D02487" w14:textId="6E7F7D2F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665" w:type="dxa"/>
            <w:vAlign w:val="center"/>
          </w:tcPr>
          <w:p w14:paraId="6E86579A" w14:textId="3498680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428" w:type="dxa"/>
            <w:vAlign w:val="center"/>
          </w:tcPr>
          <w:p w14:paraId="2BE3F4C2" w14:textId="4E4B72B5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412" w:type="dxa"/>
            <w:vAlign w:val="center"/>
          </w:tcPr>
          <w:p w14:paraId="353AF5CF" w14:textId="7FD9DE3C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</w:tr>
      <w:tr w:rsidR="00052664" w:rsidRPr="00913F69" w14:paraId="39D4EB78" w14:textId="79A9AB46" w:rsidTr="00782684">
        <w:tc>
          <w:tcPr>
            <w:tcW w:w="3759" w:type="dxa"/>
          </w:tcPr>
          <w:p w14:paraId="37964E7F" w14:textId="1954FEB4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thermality</w:t>
            </w:r>
            <w:proofErr w:type="spellEnd"/>
          </w:p>
        </w:tc>
        <w:tc>
          <w:tcPr>
            <w:tcW w:w="1598" w:type="dxa"/>
            <w:vAlign w:val="center"/>
          </w:tcPr>
          <w:p w14:paraId="4AB1FF8A" w14:textId="0D7E4592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665" w:type="dxa"/>
            <w:vAlign w:val="center"/>
          </w:tcPr>
          <w:p w14:paraId="29A5285A" w14:textId="47D7D9AB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598" w:type="dxa"/>
            <w:vAlign w:val="center"/>
          </w:tcPr>
          <w:p w14:paraId="599BA9C0" w14:textId="693C2EF8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665" w:type="dxa"/>
            <w:vAlign w:val="center"/>
          </w:tcPr>
          <w:p w14:paraId="2E62B301" w14:textId="7CF4460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428" w:type="dxa"/>
            <w:vAlign w:val="center"/>
          </w:tcPr>
          <w:p w14:paraId="7CBCE4A6" w14:textId="08A47DD5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1412" w:type="dxa"/>
            <w:vAlign w:val="center"/>
          </w:tcPr>
          <w:p w14:paraId="19329D98" w14:textId="76E8579B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</w:tr>
      <w:tr w:rsidR="00052664" w:rsidRPr="00913F69" w14:paraId="37335D5A" w14:textId="4E63FC94" w:rsidTr="00782684">
        <w:tc>
          <w:tcPr>
            <w:tcW w:w="3759" w:type="dxa"/>
          </w:tcPr>
          <w:p w14:paraId="385A25F9" w14:textId="2F4632D6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 seasonality</w:t>
            </w:r>
          </w:p>
        </w:tc>
        <w:tc>
          <w:tcPr>
            <w:tcW w:w="1598" w:type="dxa"/>
            <w:vAlign w:val="center"/>
          </w:tcPr>
          <w:p w14:paraId="57DB82A2" w14:textId="403ADC1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665" w:type="dxa"/>
            <w:vAlign w:val="center"/>
          </w:tcPr>
          <w:p w14:paraId="1B2F681B" w14:textId="7D9B9526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598" w:type="dxa"/>
            <w:vAlign w:val="center"/>
          </w:tcPr>
          <w:p w14:paraId="04630BD5" w14:textId="177AADC2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665" w:type="dxa"/>
            <w:vAlign w:val="center"/>
          </w:tcPr>
          <w:p w14:paraId="3250D4A0" w14:textId="13DE9A0C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428" w:type="dxa"/>
            <w:vAlign w:val="center"/>
          </w:tcPr>
          <w:p w14:paraId="18EAE3C9" w14:textId="5E730492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412" w:type="dxa"/>
            <w:vAlign w:val="center"/>
          </w:tcPr>
          <w:p w14:paraId="05E9A889" w14:textId="1EE4743C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</w:tr>
      <w:tr w:rsidR="00052664" w:rsidRPr="00913F69" w14:paraId="7F647DAA" w14:textId="0E65911A" w:rsidTr="00782684">
        <w:tc>
          <w:tcPr>
            <w:tcW w:w="3759" w:type="dxa"/>
          </w:tcPr>
          <w:p w14:paraId="48912740" w14:textId="3F8CF88E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. temperature warmest month</w:t>
            </w:r>
          </w:p>
        </w:tc>
        <w:tc>
          <w:tcPr>
            <w:tcW w:w="1598" w:type="dxa"/>
            <w:vAlign w:val="center"/>
          </w:tcPr>
          <w:p w14:paraId="5F452629" w14:textId="5DFDB19D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65" w:type="dxa"/>
            <w:vAlign w:val="center"/>
          </w:tcPr>
          <w:p w14:paraId="7AD5D38C" w14:textId="6BCE3416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598" w:type="dxa"/>
            <w:vAlign w:val="center"/>
          </w:tcPr>
          <w:p w14:paraId="61FB723C" w14:textId="1517E2FA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1665" w:type="dxa"/>
            <w:vAlign w:val="center"/>
          </w:tcPr>
          <w:p w14:paraId="47F05B23" w14:textId="4915414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428" w:type="dxa"/>
            <w:vAlign w:val="center"/>
          </w:tcPr>
          <w:p w14:paraId="2D199096" w14:textId="474D19D4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412" w:type="dxa"/>
            <w:vAlign w:val="center"/>
          </w:tcPr>
          <w:p w14:paraId="646FE226" w14:textId="736F093A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6</w:t>
            </w:r>
          </w:p>
        </w:tc>
      </w:tr>
      <w:tr w:rsidR="00052664" w:rsidRPr="00913F69" w14:paraId="437DD88A" w14:textId="5EAD4AC0" w:rsidTr="00782684">
        <w:tc>
          <w:tcPr>
            <w:tcW w:w="3759" w:type="dxa"/>
          </w:tcPr>
          <w:p w14:paraId="4D35F086" w14:textId="30C08E53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. temperature coldest month</w:t>
            </w:r>
          </w:p>
        </w:tc>
        <w:tc>
          <w:tcPr>
            <w:tcW w:w="1598" w:type="dxa"/>
            <w:vAlign w:val="center"/>
          </w:tcPr>
          <w:p w14:paraId="5F418F1B" w14:textId="16C8D00F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1665" w:type="dxa"/>
            <w:vAlign w:val="center"/>
          </w:tcPr>
          <w:p w14:paraId="711BD952" w14:textId="4D40C70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98" w:type="dxa"/>
            <w:vAlign w:val="center"/>
          </w:tcPr>
          <w:p w14:paraId="51DC61A2" w14:textId="730B1E8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665" w:type="dxa"/>
            <w:vAlign w:val="center"/>
          </w:tcPr>
          <w:p w14:paraId="739E6A98" w14:textId="7CB5A6A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428" w:type="dxa"/>
            <w:vAlign w:val="center"/>
          </w:tcPr>
          <w:p w14:paraId="69065962" w14:textId="4391161B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412" w:type="dxa"/>
            <w:vAlign w:val="center"/>
          </w:tcPr>
          <w:p w14:paraId="485B5867" w14:textId="3C6EE6DD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94</w:t>
            </w:r>
          </w:p>
        </w:tc>
      </w:tr>
      <w:tr w:rsidR="00052664" w:rsidRPr="00913F69" w14:paraId="77DD2EE3" w14:textId="25E5E8FD" w:rsidTr="00782684">
        <w:tc>
          <w:tcPr>
            <w:tcW w:w="3759" w:type="dxa"/>
          </w:tcPr>
          <w:p w14:paraId="4DE8F495" w14:textId="16C47C4A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Range</w:t>
            </w:r>
          </w:p>
        </w:tc>
        <w:tc>
          <w:tcPr>
            <w:tcW w:w="1598" w:type="dxa"/>
            <w:vAlign w:val="center"/>
          </w:tcPr>
          <w:p w14:paraId="14A024B9" w14:textId="2A9700D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665" w:type="dxa"/>
            <w:vAlign w:val="center"/>
          </w:tcPr>
          <w:p w14:paraId="5EAD77C4" w14:textId="7F57DF0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598" w:type="dxa"/>
            <w:vAlign w:val="center"/>
          </w:tcPr>
          <w:p w14:paraId="541474F2" w14:textId="7ACDF44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665" w:type="dxa"/>
            <w:vAlign w:val="center"/>
          </w:tcPr>
          <w:p w14:paraId="13FF7763" w14:textId="269CCBF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428" w:type="dxa"/>
            <w:vAlign w:val="center"/>
          </w:tcPr>
          <w:p w14:paraId="1A39034A" w14:textId="1DBA29F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412" w:type="dxa"/>
            <w:vAlign w:val="center"/>
          </w:tcPr>
          <w:p w14:paraId="0E5F189A" w14:textId="03BD979D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</w:tr>
      <w:tr w:rsidR="00052664" w:rsidRPr="00913F69" w14:paraId="4E505C9D" w14:textId="1B3517FA" w:rsidTr="00782684">
        <w:tc>
          <w:tcPr>
            <w:tcW w:w="3759" w:type="dxa"/>
          </w:tcPr>
          <w:p w14:paraId="7B5CA9BB" w14:textId="043EEFB3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temperature wettest quarter</w:t>
            </w:r>
          </w:p>
        </w:tc>
        <w:tc>
          <w:tcPr>
            <w:tcW w:w="1598" w:type="dxa"/>
            <w:vAlign w:val="center"/>
          </w:tcPr>
          <w:p w14:paraId="14ADF4E1" w14:textId="7DCBADB2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65" w:type="dxa"/>
            <w:vAlign w:val="center"/>
          </w:tcPr>
          <w:p w14:paraId="70981A00" w14:textId="785C2F45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98" w:type="dxa"/>
            <w:vAlign w:val="center"/>
          </w:tcPr>
          <w:p w14:paraId="6FFF7AE9" w14:textId="542737A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65" w:type="dxa"/>
            <w:vAlign w:val="center"/>
          </w:tcPr>
          <w:p w14:paraId="2311C725" w14:textId="384136C1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428" w:type="dxa"/>
            <w:vAlign w:val="center"/>
          </w:tcPr>
          <w:p w14:paraId="68E5B35D" w14:textId="315327B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12" w:type="dxa"/>
            <w:vAlign w:val="center"/>
          </w:tcPr>
          <w:p w14:paraId="2BA0A890" w14:textId="1EE49F76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052664" w:rsidRPr="00913F69" w14:paraId="3725E199" w14:textId="27CFC24E" w:rsidTr="00782684">
        <w:tc>
          <w:tcPr>
            <w:tcW w:w="3759" w:type="dxa"/>
          </w:tcPr>
          <w:p w14:paraId="7BFDD4AA" w14:textId="7977E2FC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temperature driest quarter</w:t>
            </w:r>
          </w:p>
        </w:tc>
        <w:tc>
          <w:tcPr>
            <w:tcW w:w="1598" w:type="dxa"/>
            <w:vAlign w:val="center"/>
          </w:tcPr>
          <w:p w14:paraId="3DD790CE" w14:textId="4B2547EA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665" w:type="dxa"/>
            <w:vAlign w:val="center"/>
          </w:tcPr>
          <w:p w14:paraId="11DB03BC" w14:textId="1B8908C6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98" w:type="dxa"/>
            <w:vAlign w:val="center"/>
          </w:tcPr>
          <w:p w14:paraId="2B86FC2B" w14:textId="463D02B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665" w:type="dxa"/>
            <w:vAlign w:val="center"/>
          </w:tcPr>
          <w:p w14:paraId="4BF83F19" w14:textId="6B37FF6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428" w:type="dxa"/>
            <w:vAlign w:val="center"/>
          </w:tcPr>
          <w:p w14:paraId="6EF97BFB" w14:textId="1E6E5B2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12" w:type="dxa"/>
            <w:vAlign w:val="center"/>
          </w:tcPr>
          <w:p w14:paraId="47459127" w14:textId="4A217710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052664" w:rsidRPr="00913F69" w14:paraId="4086FE43" w14:textId="77941DE2" w:rsidTr="00782684">
        <w:tc>
          <w:tcPr>
            <w:tcW w:w="3759" w:type="dxa"/>
          </w:tcPr>
          <w:p w14:paraId="434C78BB" w14:textId="278EF083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temperature warmest quarter (bio10)</w:t>
            </w:r>
          </w:p>
        </w:tc>
        <w:tc>
          <w:tcPr>
            <w:tcW w:w="1598" w:type="dxa"/>
            <w:vAlign w:val="center"/>
          </w:tcPr>
          <w:p w14:paraId="20A35215" w14:textId="650F8AA5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665" w:type="dxa"/>
            <w:vAlign w:val="center"/>
          </w:tcPr>
          <w:p w14:paraId="3490A14F" w14:textId="6A7A243E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98" w:type="dxa"/>
            <w:vAlign w:val="center"/>
          </w:tcPr>
          <w:p w14:paraId="25B54DC7" w14:textId="347267F9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65" w:type="dxa"/>
            <w:vAlign w:val="center"/>
          </w:tcPr>
          <w:p w14:paraId="542E1EAA" w14:textId="1E516D5A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428" w:type="dxa"/>
            <w:vAlign w:val="center"/>
          </w:tcPr>
          <w:p w14:paraId="13F960AF" w14:textId="6FB02E7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12" w:type="dxa"/>
            <w:vAlign w:val="center"/>
          </w:tcPr>
          <w:p w14:paraId="365773C3" w14:textId="23F1AE84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052664" w:rsidRPr="00913F69" w14:paraId="404C17A4" w14:textId="4CBED000" w:rsidTr="00782684">
        <w:tc>
          <w:tcPr>
            <w:tcW w:w="3759" w:type="dxa"/>
          </w:tcPr>
          <w:p w14:paraId="15D523E3" w14:textId="12A12F0E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temperature coldest quarter</w:t>
            </w:r>
          </w:p>
        </w:tc>
        <w:tc>
          <w:tcPr>
            <w:tcW w:w="1598" w:type="dxa"/>
            <w:vAlign w:val="center"/>
          </w:tcPr>
          <w:p w14:paraId="232AAD78" w14:textId="17976B59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65" w:type="dxa"/>
            <w:vAlign w:val="center"/>
          </w:tcPr>
          <w:p w14:paraId="374D9542" w14:textId="1C795D16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98" w:type="dxa"/>
            <w:vAlign w:val="center"/>
          </w:tcPr>
          <w:p w14:paraId="32565430" w14:textId="5DADF0FF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65" w:type="dxa"/>
            <w:vAlign w:val="center"/>
          </w:tcPr>
          <w:p w14:paraId="2FE866CE" w14:textId="4F55A295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428" w:type="dxa"/>
            <w:vAlign w:val="center"/>
          </w:tcPr>
          <w:p w14:paraId="2B662DE1" w14:textId="0DA0D6AB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12" w:type="dxa"/>
            <w:vAlign w:val="center"/>
          </w:tcPr>
          <w:p w14:paraId="411029D9" w14:textId="2E408590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052664" w:rsidRPr="00913F69" w14:paraId="071F9BCC" w14:textId="296F0345" w:rsidTr="00782684">
        <w:tc>
          <w:tcPr>
            <w:tcW w:w="3759" w:type="dxa"/>
          </w:tcPr>
          <w:p w14:paraId="4233B456" w14:textId="6C68D64E" w:rsidR="00052664" w:rsidRPr="00913F69" w:rsidRDefault="00052664" w:rsidP="001029A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recipitation</w:t>
            </w:r>
          </w:p>
        </w:tc>
        <w:tc>
          <w:tcPr>
            <w:tcW w:w="1598" w:type="dxa"/>
            <w:vAlign w:val="center"/>
          </w:tcPr>
          <w:p w14:paraId="5610C759" w14:textId="7E1665B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5CBC8429" w14:textId="162755E1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vAlign w:val="center"/>
          </w:tcPr>
          <w:p w14:paraId="55BF8BA4" w14:textId="7CC9DEA9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411078AD" w14:textId="482CE13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74D5FD2F" w14:textId="01BCBFA3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4FA24524" w14:textId="39E7C846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664" w:rsidRPr="00913F69" w14:paraId="573F1A26" w14:textId="1AD226D9" w:rsidTr="00782684">
        <w:tc>
          <w:tcPr>
            <w:tcW w:w="3759" w:type="dxa"/>
          </w:tcPr>
          <w:p w14:paraId="62A885E6" w14:textId="58F00372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precipitation</w:t>
            </w:r>
            <w:r w:rsidR="00FC0228"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98" w:type="dxa"/>
            <w:vAlign w:val="center"/>
          </w:tcPr>
          <w:p w14:paraId="70C1EADC" w14:textId="30C4F6FC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665" w:type="dxa"/>
            <w:vAlign w:val="center"/>
          </w:tcPr>
          <w:p w14:paraId="5A5BF2B4" w14:textId="7DF08B6D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598" w:type="dxa"/>
            <w:vAlign w:val="center"/>
          </w:tcPr>
          <w:p w14:paraId="791748D5" w14:textId="6CFCE9BF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1665" w:type="dxa"/>
            <w:vAlign w:val="center"/>
          </w:tcPr>
          <w:p w14:paraId="00A5E8ED" w14:textId="25E2A78F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428" w:type="dxa"/>
            <w:vAlign w:val="center"/>
          </w:tcPr>
          <w:p w14:paraId="639AB2E3" w14:textId="7822C38C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412" w:type="dxa"/>
            <w:vAlign w:val="center"/>
          </w:tcPr>
          <w:p w14:paraId="75CDAB7C" w14:textId="75E0AFEB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7</w:t>
            </w:r>
          </w:p>
        </w:tc>
      </w:tr>
      <w:tr w:rsidR="00052664" w:rsidRPr="00913F69" w14:paraId="63452791" w14:textId="428D17B9" w:rsidTr="00782684">
        <w:tc>
          <w:tcPr>
            <w:tcW w:w="3759" w:type="dxa"/>
          </w:tcPr>
          <w:p w14:paraId="2ADB194B" w14:textId="2709F461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wettest month</w:t>
            </w:r>
          </w:p>
        </w:tc>
        <w:tc>
          <w:tcPr>
            <w:tcW w:w="1598" w:type="dxa"/>
            <w:vAlign w:val="center"/>
          </w:tcPr>
          <w:p w14:paraId="4E9BB2A5" w14:textId="0D7C76F1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1665" w:type="dxa"/>
            <w:vAlign w:val="center"/>
          </w:tcPr>
          <w:p w14:paraId="46213490" w14:textId="6715B858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598" w:type="dxa"/>
            <w:vAlign w:val="center"/>
          </w:tcPr>
          <w:p w14:paraId="1E7BA743" w14:textId="711E7FB8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665" w:type="dxa"/>
            <w:vAlign w:val="center"/>
          </w:tcPr>
          <w:p w14:paraId="3A815A65" w14:textId="78965D31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428" w:type="dxa"/>
            <w:vAlign w:val="center"/>
          </w:tcPr>
          <w:p w14:paraId="293D7B23" w14:textId="29612AC1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412" w:type="dxa"/>
            <w:vAlign w:val="center"/>
          </w:tcPr>
          <w:p w14:paraId="11C67D39" w14:textId="1F61D5CF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87</w:t>
            </w:r>
          </w:p>
        </w:tc>
      </w:tr>
      <w:tr w:rsidR="00052664" w:rsidRPr="00913F69" w14:paraId="21362C71" w14:textId="0FAB5334" w:rsidTr="00782684">
        <w:tc>
          <w:tcPr>
            <w:tcW w:w="3759" w:type="dxa"/>
          </w:tcPr>
          <w:p w14:paraId="6F0BD398" w14:textId="34EC025E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driest month</w:t>
            </w:r>
          </w:p>
        </w:tc>
        <w:tc>
          <w:tcPr>
            <w:tcW w:w="1598" w:type="dxa"/>
            <w:vAlign w:val="center"/>
          </w:tcPr>
          <w:p w14:paraId="2CBCCF43" w14:textId="24F7613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65" w:type="dxa"/>
            <w:vAlign w:val="center"/>
          </w:tcPr>
          <w:p w14:paraId="62681022" w14:textId="41122252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598" w:type="dxa"/>
            <w:vAlign w:val="center"/>
          </w:tcPr>
          <w:p w14:paraId="2559860A" w14:textId="16E986F1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65" w:type="dxa"/>
            <w:vAlign w:val="center"/>
          </w:tcPr>
          <w:p w14:paraId="301A3010" w14:textId="4D3BB7F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428" w:type="dxa"/>
            <w:vAlign w:val="center"/>
          </w:tcPr>
          <w:p w14:paraId="283FDC72" w14:textId="25FB92B9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12" w:type="dxa"/>
            <w:vAlign w:val="center"/>
          </w:tcPr>
          <w:p w14:paraId="5B824359" w14:textId="68FC123A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0</w:t>
            </w:r>
          </w:p>
        </w:tc>
      </w:tr>
      <w:tr w:rsidR="00052664" w:rsidRPr="00913F69" w14:paraId="37B2C511" w14:textId="3256C0F8" w:rsidTr="00782684">
        <w:tc>
          <w:tcPr>
            <w:tcW w:w="3759" w:type="dxa"/>
          </w:tcPr>
          <w:p w14:paraId="3653A891" w14:textId="4555CD78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recipitation seasonality</w:t>
            </w:r>
          </w:p>
        </w:tc>
        <w:tc>
          <w:tcPr>
            <w:tcW w:w="1598" w:type="dxa"/>
            <w:vAlign w:val="center"/>
          </w:tcPr>
          <w:p w14:paraId="70DFC768" w14:textId="253186E9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665" w:type="dxa"/>
            <w:vAlign w:val="center"/>
          </w:tcPr>
          <w:p w14:paraId="53F1C75B" w14:textId="003F3DFB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98" w:type="dxa"/>
            <w:vAlign w:val="center"/>
          </w:tcPr>
          <w:p w14:paraId="72230866" w14:textId="799C44B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665" w:type="dxa"/>
            <w:vAlign w:val="center"/>
          </w:tcPr>
          <w:p w14:paraId="1BD2F94F" w14:textId="04C3B72C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28" w:type="dxa"/>
            <w:vAlign w:val="center"/>
          </w:tcPr>
          <w:p w14:paraId="44B07B75" w14:textId="706FB014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1412" w:type="dxa"/>
            <w:vAlign w:val="center"/>
          </w:tcPr>
          <w:p w14:paraId="5A62DE69" w14:textId="7A5B5B31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</w:t>
            </w:r>
          </w:p>
        </w:tc>
      </w:tr>
      <w:tr w:rsidR="00052664" w:rsidRPr="00913F69" w14:paraId="57113C84" w14:textId="394329AA" w:rsidTr="00782684">
        <w:tc>
          <w:tcPr>
            <w:tcW w:w="3759" w:type="dxa"/>
          </w:tcPr>
          <w:p w14:paraId="603EF870" w14:textId="7AF45A27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wettest quarter</w:t>
            </w:r>
          </w:p>
        </w:tc>
        <w:tc>
          <w:tcPr>
            <w:tcW w:w="1598" w:type="dxa"/>
            <w:vAlign w:val="center"/>
          </w:tcPr>
          <w:p w14:paraId="6F592287" w14:textId="60AECADF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1665" w:type="dxa"/>
            <w:vAlign w:val="center"/>
          </w:tcPr>
          <w:p w14:paraId="498E910D" w14:textId="545AB6C1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598" w:type="dxa"/>
            <w:vAlign w:val="center"/>
          </w:tcPr>
          <w:p w14:paraId="17D0976B" w14:textId="01801C42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1665" w:type="dxa"/>
            <w:vAlign w:val="center"/>
          </w:tcPr>
          <w:p w14:paraId="7C5E0BB3" w14:textId="45FAC994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28" w:type="dxa"/>
            <w:vAlign w:val="center"/>
          </w:tcPr>
          <w:p w14:paraId="74E71BF5" w14:textId="688D7B35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412" w:type="dxa"/>
            <w:vAlign w:val="center"/>
          </w:tcPr>
          <w:p w14:paraId="4D2A2256" w14:textId="73044F18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4</w:t>
            </w:r>
          </w:p>
        </w:tc>
      </w:tr>
      <w:tr w:rsidR="00052664" w:rsidRPr="00913F69" w14:paraId="34197D4B" w14:textId="47069DEC" w:rsidTr="00782684">
        <w:tc>
          <w:tcPr>
            <w:tcW w:w="3759" w:type="dxa"/>
          </w:tcPr>
          <w:p w14:paraId="4B4B7369" w14:textId="2CDD3B91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driest quarter</w:t>
            </w:r>
          </w:p>
        </w:tc>
        <w:tc>
          <w:tcPr>
            <w:tcW w:w="1598" w:type="dxa"/>
            <w:vAlign w:val="center"/>
          </w:tcPr>
          <w:p w14:paraId="361977C6" w14:textId="374C905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665" w:type="dxa"/>
            <w:vAlign w:val="center"/>
          </w:tcPr>
          <w:p w14:paraId="0A14B71B" w14:textId="2CA6B0D3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98" w:type="dxa"/>
            <w:vAlign w:val="center"/>
          </w:tcPr>
          <w:p w14:paraId="15C20B57" w14:textId="6E50FFC3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665" w:type="dxa"/>
            <w:vAlign w:val="center"/>
          </w:tcPr>
          <w:p w14:paraId="2CBD9D32" w14:textId="0C1AD44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428" w:type="dxa"/>
            <w:vAlign w:val="center"/>
          </w:tcPr>
          <w:p w14:paraId="6AFF0D95" w14:textId="399E0435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12" w:type="dxa"/>
            <w:vAlign w:val="center"/>
          </w:tcPr>
          <w:p w14:paraId="53C05CA5" w14:textId="72C52B29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052664" w:rsidRPr="00913F69" w14:paraId="6E10C4E5" w14:textId="6D8931F5" w:rsidTr="00782684">
        <w:tc>
          <w:tcPr>
            <w:tcW w:w="3759" w:type="dxa"/>
          </w:tcPr>
          <w:p w14:paraId="50E86BEE" w14:textId="234EB089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warmest quarter</w:t>
            </w:r>
          </w:p>
        </w:tc>
        <w:tc>
          <w:tcPr>
            <w:tcW w:w="1598" w:type="dxa"/>
            <w:vAlign w:val="center"/>
          </w:tcPr>
          <w:p w14:paraId="31BAA57D" w14:textId="616DB211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665" w:type="dxa"/>
            <w:vAlign w:val="center"/>
          </w:tcPr>
          <w:p w14:paraId="606B6C66" w14:textId="5CDA3E2C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598" w:type="dxa"/>
            <w:vAlign w:val="center"/>
          </w:tcPr>
          <w:p w14:paraId="53D70D72" w14:textId="417D96CD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6</w:t>
            </w:r>
          </w:p>
        </w:tc>
        <w:tc>
          <w:tcPr>
            <w:tcW w:w="1665" w:type="dxa"/>
            <w:vAlign w:val="center"/>
          </w:tcPr>
          <w:p w14:paraId="36C31B1D" w14:textId="034FAF4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428" w:type="dxa"/>
            <w:vAlign w:val="center"/>
          </w:tcPr>
          <w:p w14:paraId="34198C0B" w14:textId="0E6FD3B8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12" w:type="dxa"/>
            <w:vAlign w:val="center"/>
          </w:tcPr>
          <w:p w14:paraId="78F006C9" w14:textId="3C332228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5</w:t>
            </w:r>
          </w:p>
        </w:tc>
      </w:tr>
      <w:tr w:rsidR="00052664" w:rsidRPr="00913F69" w14:paraId="59A8A473" w14:textId="36A891A0" w:rsidTr="00782684">
        <w:tc>
          <w:tcPr>
            <w:tcW w:w="3759" w:type="dxa"/>
          </w:tcPr>
          <w:p w14:paraId="145E6AA6" w14:textId="0DF2D5F7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coldest quarter</w:t>
            </w:r>
          </w:p>
        </w:tc>
        <w:tc>
          <w:tcPr>
            <w:tcW w:w="1598" w:type="dxa"/>
            <w:vAlign w:val="center"/>
          </w:tcPr>
          <w:p w14:paraId="059CB9F8" w14:textId="4C6AAEED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665" w:type="dxa"/>
            <w:vAlign w:val="center"/>
          </w:tcPr>
          <w:p w14:paraId="689722D4" w14:textId="5E8CA6AA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598" w:type="dxa"/>
            <w:vAlign w:val="center"/>
          </w:tcPr>
          <w:p w14:paraId="30EE4247" w14:textId="0BB81638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1665" w:type="dxa"/>
            <w:vAlign w:val="center"/>
          </w:tcPr>
          <w:p w14:paraId="2D1C3A8E" w14:textId="0471949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428" w:type="dxa"/>
            <w:vAlign w:val="center"/>
          </w:tcPr>
          <w:p w14:paraId="4C0CB110" w14:textId="1659532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412" w:type="dxa"/>
            <w:vAlign w:val="center"/>
          </w:tcPr>
          <w:p w14:paraId="0319D702" w14:textId="1618BB96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1</w:t>
            </w:r>
          </w:p>
        </w:tc>
      </w:tr>
      <w:tr w:rsidR="00052664" w:rsidRPr="00913F69" w14:paraId="3328B681" w14:textId="78E710F2" w:rsidTr="00782684">
        <w:tc>
          <w:tcPr>
            <w:tcW w:w="3759" w:type="dxa"/>
          </w:tcPr>
          <w:p w14:paraId="35B9C4F7" w14:textId="1B342F15" w:rsidR="00052664" w:rsidRPr="00913F69" w:rsidRDefault="00052664" w:rsidP="001029A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ndscape features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585955B2" w14:textId="7777777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76396C72" w14:textId="7777777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</w:tcPr>
          <w:p w14:paraId="7FB98B80" w14:textId="77777777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DE93F58" w14:textId="77777777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</w:tcPr>
          <w:p w14:paraId="593FF6B9" w14:textId="2EFF2989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4B75ED2C" w14:textId="77777777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2664" w:rsidRPr="00913F69" w14:paraId="42A10593" w14:textId="77777777" w:rsidTr="00782684">
        <w:tc>
          <w:tcPr>
            <w:tcW w:w="3759" w:type="dxa"/>
          </w:tcPr>
          <w:p w14:paraId="58E67521" w14:textId="354381CD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itud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8675B" w14:textId="52087174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1C4E8" w14:textId="6EE9E448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598" w:type="dxa"/>
            <w:vAlign w:val="center"/>
          </w:tcPr>
          <w:p w14:paraId="37DC8E69" w14:textId="1AD85E3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665" w:type="dxa"/>
            <w:vAlign w:val="center"/>
          </w:tcPr>
          <w:p w14:paraId="6CD409F6" w14:textId="18E0FF6D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1428" w:type="dxa"/>
          </w:tcPr>
          <w:p w14:paraId="25BBD0A0" w14:textId="530F96FD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412" w:type="dxa"/>
            <w:vAlign w:val="center"/>
          </w:tcPr>
          <w:p w14:paraId="788C7B8F" w14:textId="60996DBC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</w:tr>
      <w:tr w:rsidR="00052664" w:rsidRPr="00913F69" w14:paraId="10CEC2F0" w14:textId="3F8CDD2E" w:rsidTr="00782684">
        <w:tc>
          <w:tcPr>
            <w:tcW w:w="3759" w:type="dxa"/>
          </w:tcPr>
          <w:p w14:paraId="3BEE3C5E" w14:textId="65FDD1C8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-South Orientation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14:paraId="07210EEB" w14:textId="03FCADDF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1A45F336" w14:textId="63561424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598" w:type="dxa"/>
            <w:vAlign w:val="center"/>
          </w:tcPr>
          <w:p w14:paraId="56694C12" w14:textId="4D57CA7C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665" w:type="dxa"/>
            <w:vAlign w:val="center"/>
          </w:tcPr>
          <w:p w14:paraId="15BE1D58" w14:textId="65D7FAA4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428" w:type="dxa"/>
            <w:vAlign w:val="center"/>
          </w:tcPr>
          <w:p w14:paraId="56B0314B" w14:textId="49E163C7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1412" w:type="dxa"/>
            <w:vAlign w:val="center"/>
          </w:tcPr>
          <w:p w14:paraId="357CED7C" w14:textId="73632180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</w:tr>
      <w:tr w:rsidR="00052664" w:rsidRPr="00913F69" w14:paraId="64EBE7BA" w14:textId="77777777" w:rsidTr="00782684">
        <w:tc>
          <w:tcPr>
            <w:tcW w:w="3759" w:type="dxa"/>
          </w:tcPr>
          <w:p w14:paraId="4A3EC508" w14:textId="1BB8CC02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-West Orientation</w:t>
            </w:r>
          </w:p>
        </w:tc>
        <w:tc>
          <w:tcPr>
            <w:tcW w:w="1598" w:type="dxa"/>
            <w:vAlign w:val="center"/>
          </w:tcPr>
          <w:p w14:paraId="65199341" w14:textId="4848D6FF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665" w:type="dxa"/>
            <w:vAlign w:val="center"/>
          </w:tcPr>
          <w:p w14:paraId="21330C2B" w14:textId="51658A2E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98" w:type="dxa"/>
            <w:vAlign w:val="center"/>
          </w:tcPr>
          <w:p w14:paraId="0996B44D" w14:textId="1600AE8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1665" w:type="dxa"/>
            <w:vAlign w:val="center"/>
          </w:tcPr>
          <w:p w14:paraId="5B6F4863" w14:textId="7D0FAED4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428" w:type="dxa"/>
            <w:vAlign w:val="center"/>
          </w:tcPr>
          <w:p w14:paraId="3E668225" w14:textId="2A08CD17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12" w:type="dxa"/>
            <w:vAlign w:val="center"/>
          </w:tcPr>
          <w:p w14:paraId="2B05D7C5" w14:textId="40CDA33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</w:tr>
      <w:tr w:rsidR="00052664" w:rsidRPr="00913F69" w14:paraId="19D73845" w14:textId="28C2CCB2" w:rsidTr="00782684">
        <w:tc>
          <w:tcPr>
            <w:tcW w:w="3759" w:type="dxa"/>
          </w:tcPr>
          <w:p w14:paraId="671931B3" w14:textId="3F2D288A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</w:t>
            </w:r>
          </w:p>
        </w:tc>
        <w:tc>
          <w:tcPr>
            <w:tcW w:w="1598" w:type="dxa"/>
            <w:vAlign w:val="center"/>
          </w:tcPr>
          <w:p w14:paraId="6C4C4633" w14:textId="540EEF81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665" w:type="dxa"/>
            <w:vAlign w:val="center"/>
          </w:tcPr>
          <w:p w14:paraId="452E05D8" w14:textId="41D65ABD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598" w:type="dxa"/>
            <w:vAlign w:val="center"/>
          </w:tcPr>
          <w:p w14:paraId="21543469" w14:textId="2544CE73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665" w:type="dxa"/>
            <w:vAlign w:val="center"/>
          </w:tcPr>
          <w:p w14:paraId="3CFD9184" w14:textId="3712FF9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1428" w:type="dxa"/>
          </w:tcPr>
          <w:p w14:paraId="3D41A92F" w14:textId="77D5AB3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412" w:type="dxa"/>
            <w:vAlign w:val="center"/>
          </w:tcPr>
          <w:p w14:paraId="42B2678D" w14:textId="39DC7473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</w:t>
            </w:r>
          </w:p>
        </w:tc>
      </w:tr>
      <w:tr w:rsidR="00052664" w:rsidRPr="00913F69" w14:paraId="1AD33F9A" w14:textId="77777777" w:rsidTr="00782684">
        <w:tc>
          <w:tcPr>
            <w:tcW w:w="3759" w:type="dxa"/>
          </w:tcPr>
          <w:p w14:paraId="1172FE6B" w14:textId="000ABEF9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permanent rivers</w:t>
            </w:r>
          </w:p>
        </w:tc>
        <w:tc>
          <w:tcPr>
            <w:tcW w:w="1598" w:type="dxa"/>
            <w:vAlign w:val="center"/>
          </w:tcPr>
          <w:p w14:paraId="0397025A" w14:textId="3FDAC985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665" w:type="dxa"/>
            <w:vAlign w:val="center"/>
          </w:tcPr>
          <w:p w14:paraId="5341E201" w14:textId="2DB43BEF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98" w:type="dxa"/>
            <w:vAlign w:val="center"/>
          </w:tcPr>
          <w:p w14:paraId="4FF4FB1A" w14:textId="442E7243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1665" w:type="dxa"/>
            <w:vAlign w:val="center"/>
          </w:tcPr>
          <w:p w14:paraId="10975B62" w14:textId="5D6606C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428" w:type="dxa"/>
            <w:vAlign w:val="center"/>
          </w:tcPr>
          <w:p w14:paraId="218819C1" w14:textId="4E9B24F9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412" w:type="dxa"/>
            <w:vAlign w:val="center"/>
          </w:tcPr>
          <w:p w14:paraId="6D09B987" w14:textId="59132EAE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9</w:t>
            </w:r>
          </w:p>
        </w:tc>
      </w:tr>
      <w:tr w:rsidR="00052664" w:rsidRPr="00913F69" w14:paraId="220CF20A" w14:textId="77777777" w:rsidTr="00782684">
        <w:tc>
          <w:tcPr>
            <w:tcW w:w="3759" w:type="dxa"/>
          </w:tcPr>
          <w:p w14:paraId="40072207" w14:textId="6A9869BE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temporary rivers</w:t>
            </w:r>
          </w:p>
        </w:tc>
        <w:tc>
          <w:tcPr>
            <w:tcW w:w="1598" w:type="dxa"/>
            <w:vAlign w:val="center"/>
          </w:tcPr>
          <w:p w14:paraId="6CB13211" w14:textId="657193C4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665" w:type="dxa"/>
            <w:vAlign w:val="center"/>
          </w:tcPr>
          <w:p w14:paraId="64DAB9F9" w14:textId="27D7EA99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1598" w:type="dxa"/>
            <w:vAlign w:val="center"/>
          </w:tcPr>
          <w:p w14:paraId="599910E0" w14:textId="27C1B742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1665" w:type="dxa"/>
            <w:vAlign w:val="center"/>
          </w:tcPr>
          <w:p w14:paraId="2FC58EE9" w14:textId="1DC05591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28" w:type="dxa"/>
            <w:vAlign w:val="center"/>
          </w:tcPr>
          <w:p w14:paraId="361D72C7" w14:textId="16F7C0D5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412" w:type="dxa"/>
            <w:vAlign w:val="center"/>
          </w:tcPr>
          <w:p w14:paraId="340E2AA2" w14:textId="4636F81B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4</w:t>
            </w:r>
          </w:p>
        </w:tc>
      </w:tr>
      <w:tr w:rsidR="00052664" w:rsidRPr="00913F69" w14:paraId="75496B81" w14:textId="77777777" w:rsidTr="00782684">
        <w:tc>
          <w:tcPr>
            <w:tcW w:w="3759" w:type="dxa"/>
          </w:tcPr>
          <w:p w14:paraId="3935425C" w14:textId="420BAD3E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water channels</w:t>
            </w:r>
          </w:p>
        </w:tc>
        <w:tc>
          <w:tcPr>
            <w:tcW w:w="1598" w:type="dxa"/>
            <w:vAlign w:val="center"/>
          </w:tcPr>
          <w:p w14:paraId="4B3F8C40" w14:textId="514EE31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665" w:type="dxa"/>
            <w:vAlign w:val="center"/>
          </w:tcPr>
          <w:p w14:paraId="5FF4625E" w14:textId="1B4BE2AF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598" w:type="dxa"/>
            <w:vAlign w:val="center"/>
          </w:tcPr>
          <w:p w14:paraId="2ABA28AB" w14:textId="4B1F81AF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665" w:type="dxa"/>
            <w:vAlign w:val="center"/>
          </w:tcPr>
          <w:p w14:paraId="608138D9" w14:textId="7C61F935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1428" w:type="dxa"/>
            <w:vAlign w:val="center"/>
          </w:tcPr>
          <w:p w14:paraId="3D6E984D" w14:textId="2237B634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412" w:type="dxa"/>
            <w:vAlign w:val="center"/>
          </w:tcPr>
          <w:p w14:paraId="25CF831A" w14:textId="5A69C38C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3</w:t>
            </w:r>
          </w:p>
        </w:tc>
      </w:tr>
      <w:tr w:rsidR="00052664" w:rsidRPr="00913F69" w14:paraId="6A4F8533" w14:textId="55DB4118" w:rsidTr="00782684">
        <w:tc>
          <w:tcPr>
            <w:tcW w:w="3759" w:type="dxa"/>
          </w:tcPr>
          <w:p w14:paraId="3AC0F79A" w14:textId="2F32AB68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permanent lakes</w:t>
            </w:r>
          </w:p>
        </w:tc>
        <w:tc>
          <w:tcPr>
            <w:tcW w:w="1598" w:type="dxa"/>
            <w:vAlign w:val="center"/>
          </w:tcPr>
          <w:p w14:paraId="112A2C15" w14:textId="6F612B6A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1665" w:type="dxa"/>
            <w:vAlign w:val="center"/>
          </w:tcPr>
          <w:p w14:paraId="19E9CC44" w14:textId="78C0A567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98" w:type="dxa"/>
            <w:vAlign w:val="center"/>
          </w:tcPr>
          <w:p w14:paraId="00409E26" w14:textId="5868081B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665" w:type="dxa"/>
            <w:vAlign w:val="center"/>
          </w:tcPr>
          <w:p w14:paraId="2AEF8FD2" w14:textId="63D21487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1428" w:type="dxa"/>
            <w:vAlign w:val="center"/>
          </w:tcPr>
          <w:p w14:paraId="039E1317" w14:textId="1E102C4D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412" w:type="dxa"/>
            <w:vAlign w:val="center"/>
          </w:tcPr>
          <w:p w14:paraId="0B127861" w14:textId="38A0756A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</w:tr>
      <w:tr w:rsidR="00052664" w:rsidRPr="00913F69" w14:paraId="364D653C" w14:textId="2C13059E" w:rsidTr="00782684">
        <w:tc>
          <w:tcPr>
            <w:tcW w:w="3759" w:type="dxa"/>
          </w:tcPr>
          <w:p w14:paraId="07B5E135" w14:textId="2FA8436E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temporary lakes</w:t>
            </w:r>
          </w:p>
        </w:tc>
        <w:tc>
          <w:tcPr>
            <w:tcW w:w="1598" w:type="dxa"/>
            <w:vAlign w:val="center"/>
          </w:tcPr>
          <w:p w14:paraId="28994521" w14:textId="0477750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665" w:type="dxa"/>
            <w:vAlign w:val="center"/>
          </w:tcPr>
          <w:p w14:paraId="1AFDD483" w14:textId="6BE08157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598" w:type="dxa"/>
            <w:vAlign w:val="center"/>
          </w:tcPr>
          <w:p w14:paraId="754E9904" w14:textId="2D1DC23F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65" w:type="dxa"/>
            <w:vAlign w:val="center"/>
          </w:tcPr>
          <w:p w14:paraId="506C86E5" w14:textId="2A3C70A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28" w:type="dxa"/>
            <w:vAlign w:val="center"/>
          </w:tcPr>
          <w:p w14:paraId="105DFA04" w14:textId="5C13A6B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412" w:type="dxa"/>
            <w:vAlign w:val="center"/>
          </w:tcPr>
          <w:p w14:paraId="5B7D5D1B" w14:textId="28423E44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</w:t>
            </w:r>
          </w:p>
        </w:tc>
      </w:tr>
      <w:tr w:rsidR="00052664" w:rsidRPr="00913F69" w14:paraId="1F1B17A6" w14:textId="41C047F5" w:rsidTr="00782684">
        <w:tc>
          <w:tcPr>
            <w:tcW w:w="3759" w:type="dxa"/>
          </w:tcPr>
          <w:p w14:paraId="523181D1" w14:textId="36812316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reservoir waters</w:t>
            </w:r>
          </w:p>
        </w:tc>
        <w:tc>
          <w:tcPr>
            <w:tcW w:w="1598" w:type="dxa"/>
            <w:vAlign w:val="center"/>
          </w:tcPr>
          <w:p w14:paraId="3A1CBC55" w14:textId="35BC8952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665" w:type="dxa"/>
            <w:vAlign w:val="center"/>
          </w:tcPr>
          <w:p w14:paraId="7B71E231" w14:textId="13D811B5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1598" w:type="dxa"/>
            <w:vAlign w:val="center"/>
          </w:tcPr>
          <w:p w14:paraId="3BA8BE17" w14:textId="5C76BB24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665" w:type="dxa"/>
            <w:vAlign w:val="center"/>
          </w:tcPr>
          <w:p w14:paraId="3A7C30A8" w14:textId="09DC4537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428" w:type="dxa"/>
            <w:vAlign w:val="center"/>
          </w:tcPr>
          <w:p w14:paraId="2AD9146D" w14:textId="4C06A1BD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412" w:type="dxa"/>
            <w:vAlign w:val="center"/>
          </w:tcPr>
          <w:p w14:paraId="3CF59315" w14:textId="5D6D0ED0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052664" w:rsidRPr="00913F69" w14:paraId="3A559333" w14:textId="632553D5" w:rsidTr="00782684">
        <w:tc>
          <w:tcPr>
            <w:tcW w:w="3759" w:type="dxa"/>
          </w:tcPr>
          <w:p w14:paraId="6D66F539" w14:textId="1B6A0219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drinking fountains</w:t>
            </w:r>
          </w:p>
        </w:tc>
        <w:tc>
          <w:tcPr>
            <w:tcW w:w="1598" w:type="dxa"/>
            <w:vAlign w:val="center"/>
          </w:tcPr>
          <w:p w14:paraId="2E3716F2" w14:textId="5933A8A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665" w:type="dxa"/>
            <w:vAlign w:val="center"/>
          </w:tcPr>
          <w:p w14:paraId="127811B7" w14:textId="03311C19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598" w:type="dxa"/>
            <w:vAlign w:val="center"/>
          </w:tcPr>
          <w:p w14:paraId="087E402D" w14:textId="30857B6A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665" w:type="dxa"/>
            <w:vAlign w:val="center"/>
          </w:tcPr>
          <w:p w14:paraId="0567369F" w14:textId="56A7A491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428" w:type="dxa"/>
            <w:vAlign w:val="center"/>
          </w:tcPr>
          <w:p w14:paraId="1B9C0A21" w14:textId="50F8A95F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412" w:type="dxa"/>
            <w:vAlign w:val="center"/>
          </w:tcPr>
          <w:p w14:paraId="277057A5" w14:textId="2249EFA8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</w:tr>
      <w:tr w:rsidR="00052664" w:rsidRPr="00913F69" w14:paraId="17A872A0" w14:textId="742EA660" w:rsidTr="00782684">
        <w:tc>
          <w:tcPr>
            <w:tcW w:w="3759" w:type="dxa"/>
          </w:tcPr>
          <w:p w14:paraId="7FFCE2D1" w14:textId="007101CF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spring water</w:t>
            </w:r>
          </w:p>
        </w:tc>
        <w:tc>
          <w:tcPr>
            <w:tcW w:w="1598" w:type="dxa"/>
            <w:vAlign w:val="center"/>
          </w:tcPr>
          <w:p w14:paraId="6DA67F8A" w14:textId="4F25F425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665" w:type="dxa"/>
            <w:vAlign w:val="center"/>
          </w:tcPr>
          <w:p w14:paraId="2777C7E5" w14:textId="16BD6860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598" w:type="dxa"/>
            <w:vAlign w:val="center"/>
          </w:tcPr>
          <w:p w14:paraId="75D58CA3" w14:textId="3F3721F1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665" w:type="dxa"/>
            <w:vAlign w:val="center"/>
          </w:tcPr>
          <w:p w14:paraId="1F661A29" w14:textId="73A96228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428" w:type="dxa"/>
            <w:vAlign w:val="center"/>
          </w:tcPr>
          <w:p w14:paraId="6A637E6E" w14:textId="3D61CC4D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412" w:type="dxa"/>
            <w:vAlign w:val="center"/>
          </w:tcPr>
          <w:p w14:paraId="5BF5C19F" w14:textId="660857B3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</w:tr>
      <w:tr w:rsidR="00052664" w:rsidRPr="00913F69" w14:paraId="5F31E9CF" w14:textId="03FACB06" w:rsidTr="00782684">
        <w:tc>
          <w:tcPr>
            <w:tcW w:w="3759" w:type="dxa"/>
          </w:tcPr>
          <w:p w14:paraId="34421F9E" w14:textId="164E0490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water tanks</w:t>
            </w:r>
          </w:p>
        </w:tc>
        <w:tc>
          <w:tcPr>
            <w:tcW w:w="1598" w:type="dxa"/>
            <w:vAlign w:val="center"/>
          </w:tcPr>
          <w:p w14:paraId="0ABB874F" w14:textId="2E515537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665" w:type="dxa"/>
            <w:vAlign w:val="center"/>
          </w:tcPr>
          <w:p w14:paraId="57428DE8" w14:textId="5195B82E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598" w:type="dxa"/>
            <w:vAlign w:val="center"/>
          </w:tcPr>
          <w:p w14:paraId="27ADD6D3" w14:textId="19E9438F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65" w:type="dxa"/>
            <w:vAlign w:val="center"/>
          </w:tcPr>
          <w:p w14:paraId="2E0651AA" w14:textId="0022DD84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428" w:type="dxa"/>
            <w:vAlign w:val="center"/>
          </w:tcPr>
          <w:p w14:paraId="4EEE49A0" w14:textId="35D3EBF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412" w:type="dxa"/>
            <w:vAlign w:val="center"/>
          </w:tcPr>
          <w:p w14:paraId="0BF2437B" w14:textId="3195CB45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8</w:t>
            </w:r>
          </w:p>
        </w:tc>
      </w:tr>
      <w:tr w:rsidR="00052664" w:rsidRPr="00913F69" w14:paraId="5B2FDA14" w14:textId="2E02B452" w:rsidTr="00782684">
        <w:tc>
          <w:tcPr>
            <w:tcW w:w="3759" w:type="dxa"/>
          </w:tcPr>
          <w:p w14:paraId="18E398A5" w14:textId="7A43FAAF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water wells</w:t>
            </w:r>
          </w:p>
        </w:tc>
        <w:tc>
          <w:tcPr>
            <w:tcW w:w="1598" w:type="dxa"/>
            <w:vAlign w:val="center"/>
          </w:tcPr>
          <w:p w14:paraId="68FEC78E" w14:textId="166FED74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665" w:type="dxa"/>
            <w:vAlign w:val="center"/>
          </w:tcPr>
          <w:p w14:paraId="113A7B57" w14:textId="2266743D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98" w:type="dxa"/>
            <w:vAlign w:val="center"/>
          </w:tcPr>
          <w:p w14:paraId="3BCBFA5F" w14:textId="64BEEF13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665" w:type="dxa"/>
            <w:vAlign w:val="center"/>
          </w:tcPr>
          <w:p w14:paraId="620DD74F" w14:textId="5CC087BD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1428" w:type="dxa"/>
            <w:vAlign w:val="center"/>
          </w:tcPr>
          <w:p w14:paraId="4B7086F0" w14:textId="04E35E13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12" w:type="dxa"/>
            <w:vAlign w:val="center"/>
          </w:tcPr>
          <w:p w14:paraId="514C46D6" w14:textId="02A27F5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6</w:t>
            </w:r>
          </w:p>
        </w:tc>
      </w:tr>
      <w:tr w:rsidR="00052664" w:rsidRPr="00913F69" w14:paraId="2E37BC3E" w14:textId="171D7873" w:rsidTr="00782684">
        <w:tc>
          <w:tcPr>
            <w:tcW w:w="3759" w:type="dxa"/>
          </w:tcPr>
          <w:p w14:paraId="55CE191D" w14:textId="2971AB23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ponds</w:t>
            </w:r>
          </w:p>
        </w:tc>
        <w:tc>
          <w:tcPr>
            <w:tcW w:w="1598" w:type="dxa"/>
            <w:vAlign w:val="center"/>
          </w:tcPr>
          <w:p w14:paraId="4FE0210B" w14:textId="5DECC898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65" w:type="dxa"/>
            <w:vAlign w:val="center"/>
          </w:tcPr>
          <w:p w14:paraId="64608EBE" w14:textId="35AF051E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98" w:type="dxa"/>
            <w:vAlign w:val="center"/>
          </w:tcPr>
          <w:p w14:paraId="067C1E13" w14:textId="20A5221C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665" w:type="dxa"/>
            <w:vAlign w:val="center"/>
          </w:tcPr>
          <w:p w14:paraId="3AA440E0" w14:textId="221716C8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428" w:type="dxa"/>
            <w:vAlign w:val="center"/>
          </w:tcPr>
          <w:p w14:paraId="00E39A91" w14:textId="20F1F2D2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412" w:type="dxa"/>
            <w:vAlign w:val="center"/>
          </w:tcPr>
          <w:p w14:paraId="06AA9AFE" w14:textId="2AA40458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</w:t>
            </w:r>
          </w:p>
        </w:tc>
      </w:tr>
      <w:tr w:rsidR="00052664" w:rsidRPr="00913F69" w14:paraId="668A0B1B" w14:textId="59EE8EF6" w:rsidTr="00782684">
        <w:tc>
          <w:tcPr>
            <w:tcW w:w="3759" w:type="dxa"/>
          </w:tcPr>
          <w:p w14:paraId="2B3D649A" w14:textId="1359731B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urban areas</w:t>
            </w:r>
          </w:p>
        </w:tc>
        <w:tc>
          <w:tcPr>
            <w:tcW w:w="1598" w:type="dxa"/>
            <w:vAlign w:val="center"/>
          </w:tcPr>
          <w:p w14:paraId="2102E596" w14:textId="74DCEB31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65" w:type="dxa"/>
            <w:vAlign w:val="center"/>
          </w:tcPr>
          <w:p w14:paraId="072E60B2" w14:textId="79AB8759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598" w:type="dxa"/>
            <w:vAlign w:val="center"/>
          </w:tcPr>
          <w:p w14:paraId="59F1E71B" w14:textId="5CC74C00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65" w:type="dxa"/>
            <w:vAlign w:val="center"/>
          </w:tcPr>
          <w:p w14:paraId="6B5B020D" w14:textId="66DBA20B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428" w:type="dxa"/>
            <w:vAlign w:val="center"/>
          </w:tcPr>
          <w:p w14:paraId="348DC6FF" w14:textId="38884DB5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412" w:type="dxa"/>
            <w:vAlign w:val="center"/>
          </w:tcPr>
          <w:p w14:paraId="18AD7565" w14:textId="3BFEB780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6</w:t>
            </w:r>
          </w:p>
        </w:tc>
      </w:tr>
      <w:tr w:rsidR="00052664" w:rsidRPr="00913F69" w14:paraId="6DE2B47B" w14:textId="5C2675D6" w:rsidTr="00782684">
        <w:tc>
          <w:tcPr>
            <w:tcW w:w="3759" w:type="dxa"/>
          </w:tcPr>
          <w:p w14:paraId="4FF84CD8" w14:textId="17396A82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agricultural areas</w:t>
            </w:r>
          </w:p>
        </w:tc>
        <w:tc>
          <w:tcPr>
            <w:tcW w:w="1598" w:type="dxa"/>
            <w:vAlign w:val="center"/>
          </w:tcPr>
          <w:p w14:paraId="5C04610D" w14:textId="4CB330E8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1665" w:type="dxa"/>
            <w:vAlign w:val="center"/>
          </w:tcPr>
          <w:p w14:paraId="2F0C248A" w14:textId="0F95D28D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98" w:type="dxa"/>
            <w:vAlign w:val="center"/>
          </w:tcPr>
          <w:p w14:paraId="066EEC0D" w14:textId="740DB3BA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665" w:type="dxa"/>
            <w:vAlign w:val="center"/>
          </w:tcPr>
          <w:p w14:paraId="1B4E8D56" w14:textId="4C57FDD9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428" w:type="dxa"/>
            <w:vAlign w:val="center"/>
          </w:tcPr>
          <w:p w14:paraId="41624C13" w14:textId="30D8E9AB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412" w:type="dxa"/>
            <w:vAlign w:val="center"/>
          </w:tcPr>
          <w:p w14:paraId="50D09AEE" w14:textId="143842AE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</w:tr>
      <w:tr w:rsidR="00052664" w:rsidRPr="00913F69" w14:paraId="2669050D" w14:textId="32059DFB" w:rsidTr="00782684">
        <w:tc>
          <w:tcPr>
            <w:tcW w:w="3759" w:type="dxa"/>
          </w:tcPr>
          <w:p w14:paraId="2D32C9F9" w14:textId="756FBBB2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forests</w:t>
            </w:r>
          </w:p>
        </w:tc>
        <w:tc>
          <w:tcPr>
            <w:tcW w:w="1598" w:type="dxa"/>
            <w:vAlign w:val="center"/>
          </w:tcPr>
          <w:p w14:paraId="598C69E7" w14:textId="123DB17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1665" w:type="dxa"/>
            <w:vAlign w:val="center"/>
          </w:tcPr>
          <w:p w14:paraId="7AC7B21C" w14:textId="196C950E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98" w:type="dxa"/>
            <w:vAlign w:val="center"/>
          </w:tcPr>
          <w:p w14:paraId="227AA366" w14:textId="26CCB2D5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665" w:type="dxa"/>
            <w:vAlign w:val="center"/>
          </w:tcPr>
          <w:p w14:paraId="64D910D8" w14:textId="04360D5B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428" w:type="dxa"/>
            <w:vAlign w:val="center"/>
          </w:tcPr>
          <w:p w14:paraId="61CBF299" w14:textId="25C18E5B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412" w:type="dxa"/>
            <w:vAlign w:val="center"/>
          </w:tcPr>
          <w:p w14:paraId="0BEAACB7" w14:textId="7CBF6528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9</w:t>
            </w:r>
          </w:p>
        </w:tc>
      </w:tr>
      <w:tr w:rsidR="00052664" w:rsidRPr="00913F69" w14:paraId="7CE208DA" w14:textId="77777777" w:rsidTr="00782684">
        <w:tc>
          <w:tcPr>
            <w:tcW w:w="3759" w:type="dxa"/>
          </w:tcPr>
          <w:p w14:paraId="319A4CA9" w14:textId="496AFC29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soil</w:t>
            </w:r>
          </w:p>
        </w:tc>
        <w:tc>
          <w:tcPr>
            <w:tcW w:w="1598" w:type="dxa"/>
            <w:vAlign w:val="center"/>
          </w:tcPr>
          <w:p w14:paraId="077BAB7E" w14:textId="642D8C01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1665" w:type="dxa"/>
            <w:vAlign w:val="center"/>
          </w:tcPr>
          <w:p w14:paraId="2E6EA7D0" w14:textId="309FB282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1598" w:type="dxa"/>
            <w:vAlign w:val="center"/>
          </w:tcPr>
          <w:p w14:paraId="575D02AB" w14:textId="1883EDAB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665" w:type="dxa"/>
            <w:vAlign w:val="center"/>
          </w:tcPr>
          <w:p w14:paraId="1512B6D3" w14:textId="6BC8B00F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28" w:type="dxa"/>
            <w:vAlign w:val="center"/>
          </w:tcPr>
          <w:p w14:paraId="6628A263" w14:textId="731012B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12" w:type="dxa"/>
            <w:vAlign w:val="center"/>
          </w:tcPr>
          <w:p w14:paraId="5F0BC71F" w14:textId="4249B347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9</w:t>
            </w:r>
          </w:p>
        </w:tc>
      </w:tr>
      <w:tr w:rsidR="00052664" w:rsidRPr="00913F69" w14:paraId="7BA98DD2" w14:textId="55B14C07" w:rsidTr="00782684">
        <w:tc>
          <w:tcPr>
            <w:tcW w:w="3759" w:type="dxa"/>
          </w:tcPr>
          <w:p w14:paraId="173768A3" w14:textId="7292B8F9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shrubs</w:t>
            </w:r>
          </w:p>
        </w:tc>
        <w:tc>
          <w:tcPr>
            <w:tcW w:w="1598" w:type="dxa"/>
            <w:vAlign w:val="center"/>
          </w:tcPr>
          <w:p w14:paraId="06E7FF79" w14:textId="61B29A17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1665" w:type="dxa"/>
            <w:vAlign w:val="center"/>
          </w:tcPr>
          <w:p w14:paraId="0D408A32" w14:textId="28C71AE9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FC022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98" w:type="dxa"/>
            <w:vAlign w:val="center"/>
          </w:tcPr>
          <w:p w14:paraId="71C431F4" w14:textId="32FCCED4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665" w:type="dxa"/>
            <w:vAlign w:val="center"/>
          </w:tcPr>
          <w:p w14:paraId="357A673F" w14:textId="1CFE2EF6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428" w:type="dxa"/>
            <w:vAlign w:val="center"/>
          </w:tcPr>
          <w:p w14:paraId="407C2FE8" w14:textId="4AF8B76D" w:rsidR="00052664" w:rsidRPr="00913F69" w:rsidRDefault="00052664" w:rsidP="00102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412" w:type="dxa"/>
            <w:vAlign w:val="center"/>
          </w:tcPr>
          <w:p w14:paraId="55CEC957" w14:textId="1F2E34BE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</w:tr>
      <w:tr w:rsidR="00052664" w:rsidRPr="00913F69" w14:paraId="66716031" w14:textId="64B02C54" w:rsidTr="00782684">
        <w:tc>
          <w:tcPr>
            <w:tcW w:w="3759" w:type="dxa"/>
          </w:tcPr>
          <w:p w14:paraId="7CEB4883" w14:textId="268424AC" w:rsidR="00052664" w:rsidRPr="00913F69" w:rsidRDefault="00052664" w:rsidP="001029A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1598" w:type="dxa"/>
          </w:tcPr>
          <w:p w14:paraId="60F18F3B" w14:textId="7777777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2E10AFD0" w14:textId="7777777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vAlign w:val="center"/>
          </w:tcPr>
          <w:p w14:paraId="11DFD7FB" w14:textId="608EF10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738647B5" w14:textId="5B081809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8" w:type="dxa"/>
          </w:tcPr>
          <w:p w14:paraId="70672884" w14:textId="33D7A94A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4B4BB6D8" w14:textId="451290FD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2664" w:rsidRPr="00913F69" w14:paraId="135CC3F4" w14:textId="2CBE111F" w:rsidTr="00782684">
        <w:tc>
          <w:tcPr>
            <w:tcW w:w="3759" w:type="dxa"/>
          </w:tcPr>
          <w:p w14:paraId="32B2BAA2" w14:textId="7EC36DC2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gration</w:t>
            </w:r>
          </w:p>
        </w:tc>
        <w:tc>
          <w:tcPr>
            <w:tcW w:w="1598" w:type="dxa"/>
            <w:vAlign w:val="center"/>
          </w:tcPr>
          <w:p w14:paraId="21D3C5B1" w14:textId="6F2ED8B2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1665" w:type="dxa"/>
            <w:vAlign w:val="center"/>
          </w:tcPr>
          <w:p w14:paraId="5453DBC9" w14:textId="668B33BF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598" w:type="dxa"/>
            <w:vAlign w:val="center"/>
          </w:tcPr>
          <w:p w14:paraId="27E7A2A5" w14:textId="2FEE84AE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665" w:type="dxa"/>
            <w:vAlign w:val="center"/>
          </w:tcPr>
          <w:p w14:paraId="3C2F16A6" w14:textId="23080B34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428" w:type="dxa"/>
            <w:vAlign w:val="center"/>
          </w:tcPr>
          <w:p w14:paraId="10B41403" w14:textId="1D54AF5F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412" w:type="dxa"/>
            <w:vAlign w:val="center"/>
          </w:tcPr>
          <w:p w14:paraId="0129C968" w14:textId="60D2CFBD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6</w:t>
            </w:r>
          </w:p>
        </w:tc>
      </w:tr>
      <w:tr w:rsidR="00052664" w:rsidRPr="00913F69" w14:paraId="5AAF64EB" w14:textId="281780C5" w:rsidTr="00782684">
        <w:tc>
          <w:tcPr>
            <w:tcW w:w="3759" w:type="dxa"/>
          </w:tcPr>
          <w:p w14:paraId="402F1D16" w14:textId="02AF931E" w:rsidR="00052664" w:rsidRPr="00913F69" w:rsidRDefault="00052664" w:rsidP="001029A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 potential hosts</w:t>
            </w:r>
          </w:p>
        </w:tc>
        <w:tc>
          <w:tcPr>
            <w:tcW w:w="1598" w:type="dxa"/>
          </w:tcPr>
          <w:p w14:paraId="63455202" w14:textId="7777777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7567FBE0" w14:textId="7777777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</w:tcPr>
          <w:p w14:paraId="3FFED022" w14:textId="2EDC5E48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7FE6DD15" w14:textId="0388B6E0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8" w:type="dxa"/>
          </w:tcPr>
          <w:p w14:paraId="5F81252A" w14:textId="7584BA2A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60F9D090" w14:textId="022B9185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2664" w:rsidRPr="00913F69" w14:paraId="5501E663" w14:textId="17075089" w:rsidTr="00782684">
        <w:tc>
          <w:tcPr>
            <w:tcW w:w="3759" w:type="dxa"/>
          </w:tcPr>
          <w:p w14:paraId="68D6132C" w14:textId="66C5E57D" w:rsidR="00052664" w:rsidRPr="00913F69" w:rsidRDefault="00052664" w:rsidP="001029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t richness</w:t>
            </w:r>
          </w:p>
        </w:tc>
        <w:tc>
          <w:tcPr>
            <w:tcW w:w="1598" w:type="dxa"/>
            <w:vAlign w:val="center"/>
          </w:tcPr>
          <w:p w14:paraId="0BABFDC5" w14:textId="1A7CFB6A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1665" w:type="dxa"/>
            <w:vAlign w:val="center"/>
          </w:tcPr>
          <w:p w14:paraId="603336F2" w14:textId="4CF9C0B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598" w:type="dxa"/>
            <w:vAlign w:val="center"/>
          </w:tcPr>
          <w:p w14:paraId="26FE7C4E" w14:textId="0CED2C0E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665" w:type="dxa"/>
            <w:vAlign w:val="center"/>
          </w:tcPr>
          <w:p w14:paraId="15483AE3" w14:textId="6F693A0C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428" w:type="dxa"/>
            <w:vAlign w:val="center"/>
          </w:tcPr>
          <w:p w14:paraId="3A4DD6D4" w14:textId="693B7966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412" w:type="dxa"/>
            <w:vAlign w:val="center"/>
          </w:tcPr>
          <w:p w14:paraId="57BC3765" w14:textId="374ECC37" w:rsidR="00052664" w:rsidRPr="00913F69" w:rsidRDefault="00052664" w:rsidP="001029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7E2785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6B27DE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3</w:t>
            </w:r>
          </w:p>
        </w:tc>
      </w:tr>
    </w:tbl>
    <w:p w14:paraId="333D52AA" w14:textId="05694C3B" w:rsidR="007656A4" w:rsidRDefault="007656A4" w:rsidP="00BD3BE6"/>
    <w:tbl>
      <w:tblPr>
        <w:tblStyle w:val="Tablaconcuadrcula"/>
        <w:tblW w:w="11165" w:type="dxa"/>
        <w:tblLayout w:type="fixed"/>
        <w:tblLook w:val="04A0" w:firstRow="1" w:lastRow="0" w:firstColumn="1" w:lastColumn="0" w:noHBand="0" w:noVBand="1"/>
      </w:tblPr>
      <w:tblGrid>
        <w:gridCol w:w="3121"/>
        <w:gridCol w:w="1550"/>
        <w:gridCol w:w="1665"/>
        <w:gridCol w:w="1566"/>
        <w:gridCol w:w="1598"/>
        <w:gridCol w:w="1665"/>
      </w:tblGrid>
      <w:tr w:rsidR="00FF51D1" w:rsidRPr="00913F69" w14:paraId="22B072AA" w14:textId="77777777" w:rsidTr="00782684">
        <w:trPr>
          <w:trHeight w:val="190"/>
        </w:trPr>
        <w:tc>
          <w:tcPr>
            <w:tcW w:w="3121" w:type="dxa"/>
          </w:tcPr>
          <w:p w14:paraId="20B2A38E" w14:textId="77777777" w:rsidR="00FF51D1" w:rsidRPr="00913F69" w:rsidRDefault="00FF51D1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Predictors</w:t>
            </w:r>
          </w:p>
        </w:tc>
        <w:tc>
          <w:tcPr>
            <w:tcW w:w="8044" w:type="dxa"/>
            <w:gridSpan w:val="5"/>
          </w:tcPr>
          <w:p w14:paraId="7BFFE2E5" w14:textId="75141C2C" w:rsidR="00FF51D1" w:rsidRPr="00FF51D1" w:rsidRDefault="00FF51D1" w:rsidP="00FC02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51D1">
              <w:rPr>
                <w:rFonts w:ascii="Times New Roman" w:hAnsi="Times New Roman" w:cs="Times New Roman"/>
                <w:b/>
                <w:i/>
                <w:lang w:val="en-GB"/>
              </w:rPr>
              <w:t>Leucocytozoon</w:t>
            </w:r>
          </w:p>
        </w:tc>
      </w:tr>
      <w:tr w:rsidR="00A06609" w:rsidRPr="00913F69" w14:paraId="73FDAD3B" w14:textId="77777777" w:rsidTr="00577B9A">
        <w:trPr>
          <w:trHeight w:val="190"/>
        </w:trPr>
        <w:tc>
          <w:tcPr>
            <w:tcW w:w="3121" w:type="dxa"/>
          </w:tcPr>
          <w:p w14:paraId="662BA6D1" w14:textId="77777777" w:rsidR="00A06609" w:rsidRPr="00913F69" w:rsidRDefault="00A06609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81" w:type="dxa"/>
            <w:gridSpan w:val="3"/>
          </w:tcPr>
          <w:p w14:paraId="07A339F4" w14:textId="5B79277B" w:rsidR="00A06609" w:rsidRPr="00913F69" w:rsidRDefault="00A06609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valence</w:t>
            </w:r>
          </w:p>
        </w:tc>
        <w:tc>
          <w:tcPr>
            <w:tcW w:w="3263" w:type="dxa"/>
            <w:gridSpan w:val="2"/>
          </w:tcPr>
          <w:p w14:paraId="50A56417" w14:textId="1A1ABC4F" w:rsidR="00A06609" w:rsidRPr="00913F69" w:rsidRDefault="00A06609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chness</w:t>
            </w:r>
          </w:p>
        </w:tc>
      </w:tr>
      <w:tr w:rsidR="00FC0228" w:rsidRPr="00913F69" w14:paraId="41D54821" w14:textId="77777777" w:rsidTr="00913F69">
        <w:trPr>
          <w:trHeight w:val="190"/>
        </w:trPr>
        <w:tc>
          <w:tcPr>
            <w:tcW w:w="3121" w:type="dxa"/>
          </w:tcPr>
          <w:p w14:paraId="65EB9955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</w:tcPr>
          <w:p w14:paraId="1A66371C" w14:textId="548E5174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 Component</w:t>
            </w:r>
            <w:r w:rsidR="008B0EC8" w:rsidRPr="00913F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665" w:type="dxa"/>
          </w:tcPr>
          <w:p w14:paraId="5E5CEFDB" w14:textId="62E2F1F4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 Component</w:t>
            </w:r>
            <w:r w:rsidR="008B0EC8" w:rsidRPr="00913F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566" w:type="dxa"/>
          </w:tcPr>
          <w:p w14:paraId="2E6A97BA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rd Component</w:t>
            </w:r>
          </w:p>
        </w:tc>
        <w:tc>
          <w:tcPr>
            <w:tcW w:w="1598" w:type="dxa"/>
          </w:tcPr>
          <w:p w14:paraId="4A4B7504" w14:textId="5788AAB3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 Component</w:t>
            </w:r>
            <w:r w:rsidR="008B0EC8" w:rsidRPr="00913F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665" w:type="dxa"/>
          </w:tcPr>
          <w:p w14:paraId="4BD4E801" w14:textId="514E1390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 Component</w:t>
            </w:r>
            <w:r w:rsidR="008B0EC8" w:rsidRPr="00913F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 w:rsidR="00FC0228" w:rsidRPr="00913F69" w14:paraId="37F3C907" w14:textId="77777777" w:rsidTr="00913F69">
        <w:trPr>
          <w:trHeight w:val="191"/>
        </w:trPr>
        <w:tc>
          <w:tcPr>
            <w:tcW w:w="3121" w:type="dxa"/>
          </w:tcPr>
          <w:p w14:paraId="2E3CE4B1" w14:textId="77777777" w:rsidR="00FC0228" w:rsidRPr="00913F69" w:rsidRDefault="00FC0228" w:rsidP="00FC022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founding variable</w:t>
            </w:r>
          </w:p>
        </w:tc>
        <w:tc>
          <w:tcPr>
            <w:tcW w:w="1550" w:type="dxa"/>
          </w:tcPr>
          <w:p w14:paraId="711E37CF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2F4FF46A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</w:tcPr>
          <w:p w14:paraId="296055DC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6FCA9A1B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4A86FF0F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0228" w:rsidRPr="00913F69" w14:paraId="7F724A67" w14:textId="77777777" w:rsidTr="00913F69">
        <w:tc>
          <w:tcPr>
            <w:tcW w:w="3121" w:type="dxa"/>
          </w:tcPr>
          <w:p w14:paraId="1E73DE92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 ratio</w:t>
            </w:r>
          </w:p>
        </w:tc>
        <w:tc>
          <w:tcPr>
            <w:tcW w:w="1550" w:type="dxa"/>
            <w:vAlign w:val="center"/>
          </w:tcPr>
          <w:p w14:paraId="5E2E5663" w14:textId="0D7A04DF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65" w:type="dxa"/>
            <w:vAlign w:val="center"/>
          </w:tcPr>
          <w:p w14:paraId="32B4FB84" w14:textId="4ACFBDEC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66" w:type="dxa"/>
            <w:vAlign w:val="center"/>
          </w:tcPr>
          <w:p w14:paraId="6421D1D7" w14:textId="0EB4FC29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598" w:type="dxa"/>
            <w:vAlign w:val="center"/>
          </w:tcPr>
          <w:p w14:paraId="007C0B9D" w14:textId="2D40C260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31D625BB" w14:textId="5F749AEB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</w:tr>
      <w:tr w:rsidR="00FC0228" w:rsidRPr="00913F69" w14:paraId="7B941940" w14:textId="77777777" w:rsidTr="00913F69">
        <w:tc>
          <w:tcPr>
            <w:tcW w:w="3121" w:type="dxa"/>
          </w:tcPr>
          <w:p w14:paraId="5E9D4418" w14:textId="77777777" w:rsidR="00FC0228" w:rsidRPr="00913F69" w:rsidRDefault="00FC0228" w:rsidP="00FC022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ographical features</w:t>
            </w:r>
          </w:p>
        </w:tc>
        <w:tc>
          <w:tcPr>
            <w:tcW w:w="1550" w:type="dxa"/>
          </w:tcPr>
          <w:p w14:paraId="524A39E3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049BAC42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</w:tcPr>
          <w:p w14:paraId="632C1DF1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2E8588B5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A5FA5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0228" w:rsidRPr="00913F69" w14:paraId="182A288D" w14:textId="77777777" w:rsidTr="00913F69">
        <w:tc>
          <w:tcPr>
            <w:tcW w:w="3121" w:type="dxa"/>
          </w:tcPr>
          <w:p w14:paraId="7B99A40F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e (X)</w:t>
            </w:r>
          </w:p>
        </w:tc>
        <w:tc>
          <w:tcPr>
            <w:tcW w:w="1550" w:type="dxa"/>
            <w:vAlign w:val="center"/>
          </w:tcPr>
          <w:p w14:paraId="5037BE5F" w14:textId="559DDDFF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665" w:type="dxa"/>
            <w:vAlign w:val="center"/>
          </w:tcPr>
          <w:p w14:paraId="058F2426" w14:textId="4F663A90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66" w:type="dxa"/>
            <w:vAlign w:val="center"/>
          </w:tcPr>
          <w:p w14:paraId="5F6A6CEA" w14:textId="7E51621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98" w:type="dxa"/>
            <w:vAlign w:val="center"/>
          </w:tcPr>
          <w:p w14:paraId="10E1462C" w14:textId="2234CEE9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665" w:type="dxa"/>
            <w:vAlign w:val="center"/>
          </w:tcPr>
          <w:p w14:paraId="2D4DAE72" w14:textId="526AF672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0508C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7</w:t>
            </w:r>
          </w:p>
        </w:tc>
      </w:tr>
      <w:tr w:rsidR="00FC0228" w:rsidRPr="00913F69" w14:paraId="4716036E" w14:textId="77777777" w:rsidTr="00913F69">
        <w:tc>
          <w:tcPr>
            <w:tcW w:w="3121" w:type="dxa"/>
          </w:tcPr>
          <w:p w14:paraId="24627A99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itude (Y)</w:t>
            </w:r>
          </w:p>
        </w:tc>
        <w:tc>
          <w:tcPr>
            <w:tcW w:w="1550" w:type="dxa"/>
            <w:vAlign w:val="center"/>
          </w:tcPr>
          <w:p w14:paraId="7105FD18" w14:textId="4F96F6B5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665" w:type="dxa"/>
            <w:vAlign w:val="center"/>
          </w:tcPr>
          <w:p w14:paraId="0DCB86CB" w14:textId="048F32C8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66" w:type="dxa"/>
            <w:vAlign w:val="center"/>
          </w:tcPr>
          <w:p w14:paraId="53FEE400" w14:textId="71EA309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1598" w:type="dxa"/>
            <w:vAlign w:val="center"/>
          </w:tcPr>
          <w:p w14:paraId="747DAE10" w14:textId="43C30FB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1665" w:type="dxa"/>
            <w:vAlign w:val="center"/>
          </w:tcPr>
          <w:p w14:paraId="148B8264" w14:textId="1F4018E5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6</w:t>
            </w:r>
          </w:p>
        </w:tc>
      </w:tr>
      <w:tr w:rsidR="00FC0228" w:rsidRPr="00913F69" w14:paraId="1DD3F102" w14:textId="77777777" w:rsidTr="00913F69">
        <w:tc>
          <w:tcPr>
            <w:tcW w:w="3121" w:type="dxa"/>
          </w:tcPr>
          <w:p w14:paraId="328E6948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*Y</w:t>
            </w:r>
          </w:p>
        </w:tc>
        <w:tc>
          <w:tcPr>
            <w:tcW w:w="1550" w:type="dxa"/>
            <w:vAlign w:val="center"/>
          </w:tcPr>
          <w:p w14:paraId="1C69AC3A" w14:textId="2BDC5DD9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665" w:type="dxa"/>
            <w:vAlign w:val="center"/>
          </w:tcPr>
          <w:p w14:paraId="1D00E1F9" w14:textId="5BAB0C12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66" w:type="dxa"/>
            <w:vAlign w:val="center"/>
          </w:tcPr>
          <w:p w14:paraId="45E9CA13" w14:textId="0409756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98" w:type="dxa"/>
            <w:vAlign w:val="center"/>
          </w:tcPr>
          <w:p w14:paraId="34FA12B8" w14:textId="7F43A01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665" w:type="dxa"/>
            <w:vAlign w:val="center"/>
          </w:tcPr>
          <w:p w14:paraId="78ACF22F" w14:textId="2BF4199D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FC0228" w:rsidRPr="00913F69" w14:paraId="773034EB" w14:textId="77777777" w:rsidTr="00913F69">
        <w:tc>
          <w:tcPr>
            <w:tcW w:w="3121" w:type="dxa"/>
          </w:tcPr>
          <w:p w14:paraId="66D19DFC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Pr="00913F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50" w:type="dxa"/>
            <w:vAlign w:val="center"/>
          </w:tcPr>
          <w:p w14:paraId="12A6B899" w14:textId="6CA9F211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665" w:type="dxa"/>
            <w:vAlign w:val="center"/>
          </w:tcPr>
          <w:p w14:paraId="21047636" w14:textId="372729E8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66" w:type="dxa"/>
            <w:vAlign w:val="center"/>
          </w:tcPr>
          <w:p w14:paraId="4337CB09" w14:textId="40820A5B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98" w:type="dxa"/>
            <w:vAlign w:val="center"/>
          </w:tcPr>
          <w:p w14:paraId="4E74F4CE" w14:textId="4276A901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665" w:type="dxa"/>
            <w:vAlign w:val="center"/>
          </w:tcPr>
          <w:p w14:paraId="77E0692F" w14:textId="667A59F8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0508C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7</w:t>
            </w:r>
          </w:p>
        </w:tc>
      </w:tr>
      <w:tr w:rsidR="00FC0228" w:rsidRPr="00913F69" w14:paraId="7390F086" w14:textId="77777777" w:rsidTr="00913F69">
        <w:trPr>
          <w:trHeight w:val="204"/>
        </w:trPr>
        <w:tc>
          <w:tcPr>
            <w:tcW w:w="3121" w:type="dxa"/>
          </w:tcPr>
          <w:p w14:paraId="0F6B1D86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913F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50" w:type="dxa"/>
            <w:vAlign w:val="center"/>
          </w:tcPr>
          <w:p w14:paraId="1B5864CA" w14:textId="3814C8B4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665" w:type="dxa"/>
            <w:vAlign w:val="center"/>
          </w:tcPr>
          <w:p w14:paraId="291F5B52" w14:textId="1D8EA983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566" w:type="dxa"/>
            <w:vAlign w:val="center"/>
          </w:tcPr>
          <w:p w14:paraId="32FF2CA3" w14:textId="03F24F05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1598" w:type="dxa"/>
            <w:vAlign w:val="center"/>
          </w:tcPr>
          <w:p w14:paraId="02602683" w14:textId="55570686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665" w:type="dxa"/>
            <w:vAlign w:val="center"/>
          </w:tcPr>
          <w:p w14:paraId="3DB21308" w14:textId="3C835C9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</w:t>
            </w:r>
            <w:r w:rsidR="0080508C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5</w:t>
            </w:r>
          </w:p>
        </w:tc>
      </w:tr>
      <w:tr w:rsidR="00FC0228" w:rsidRPr="00913F69" w14:paraId="1599069D" w14:textId="77777777" w:rsidTr="00913F69">
        <w:tc>
          <w:tcPr>
            <w:tcW w:w="3121" w:type="dxa"/>
          </w:tcPr>
          <w:p w14:paraId="1A6834A0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Pr="00913F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Y</w:t>
            </w:r>
          </w:p>
        </w:tc>
        <w:tc>
          <w:tcPr>
            <w:tcW w:w="1550" w:type="dxa"/>
            <w:vAlign w:val="center"/>
          </w:tcPr>
          <w:p w14:paraId="2AB79FFD" w14:textId="07EFAC5D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665" w:type="dxa"/>
            <w:vAlign w:val="center"/>
          </w:tcPr>
          <w:p w14:paraId="618179C9" w14:textId="7535499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66" w:type="dxa"/>
            <w:vAlign w:val="center"/>
          </w:tcPr>
          <w:p w14:paraId="3F29FBCC" w14:textId="12D8E390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598" w:type="dxa"/>
            <w:vAlign w:val="center"/>
          </w:tcPr>
          <w:p w14:paraId="48AD8A8A" w14:textId="4CA1C8E8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0508C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665" w:type="dxa"/>
            <w:vAlign w:val="center"/>
          </w:tcPr>
          <w:p w14:paraId="44A8AA46" w14:textId="7AA8FB4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0508C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4</w:t>
            </w:r>
          </w:p>
        </w:tc>
      </w:tr>
      <w:tr w:rsidR="00FC0228" w:rsidRPr="00913F69" w14:paraId="0B8C5937" w14:textId="77777777" w:rsidTr="00913F69">
        <w:tc>
          <w:tcPr>
            <w:tcW w:w="3121" w:type="dxa"/>
          </w:tcPr>
          <w:p w14:paraId="2A9F7DF1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*Y</w:t>
            </w:r>
            <w:r w:rsidRPr="00913F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50" w:type="dxa"/>
            <w:vAlign w:val="center"/>
          </w:tcPr>
          <w:p w14:paraId="43AF5646" w14:textId="1307FDC5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665" w:type="dxa"/>
            <w:vAlign w:val="center"/>
          </w:tcPr>
          <w:p w14:paraId="388D9F76" w14:textId="7F14B9B1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66" w:type="dxa"/>
            <w:vAlign w:val="center"/>
          </w:tcPr>
          <w:p w14:paraId="2C2B3827" w14:textId="7229AC6C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598" w:type="dxa"/>
            <w:vAlign w:val="center"/>
          </w:tcPr>
          <w:p w14:paraId="1115F22F" w14:textId="3D97F1B0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665" w:type="dxa"/>
            <w:vAlign w:val="center"/>
          </w:tcPr>
          <w:p w14:paraId="11F8A987" w14:textId="181D1D36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FC0228" w:rsidRPr="00913F69" w14:paraId="72606878" w14:textId="77777777" w:rsidTr="00913F69">
        <w:tc>
          <w:tcPr>
            <w:tcW w:w="3121" w:type="dxa"/>
          </w:tcPr>
          <w:p w14:paraId="22475D29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Pr="00913F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50" w:type="dxa"/>
            <w:vAlign w:val="center"/>
          </w:tcPr>
          <w:p w14:paraId="26CDC0FE" w14:textId="39828C74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665" w:type="dxa"/>
            <w:vAlign w:val="center"/>
          </w:tcPr>
          <w:p w14:paraId="3E71949C" w14:textId="57C51A36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66" w:type="dxa"/>
            <w:vAlign w:val="center"/>
          </w:tcPr>
          <w:p w14:paraId="265EF153" w14:textId="150DFCCC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98" w:type="dxa"/>
            <w:vAlign w:val="center"/>
          </w:tcPr>
          <w:p w14:paraId="235CD006" w14:textId="18FE377B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665" w:type="dxa"/>
            <w:vAlign w:val="center"/>
          </w:tcPr>
          <w:p w14:paraId="3AA54BF9" w14:textId="5D51DA7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7</w:t>
            </w:r>
          </w:p>
        </w:tc>
      </w:tr>
      <w:tr w:rsidR="00FC0228" w:rsidRPr="00913F69" w14:paraId="63B1F0C2" w14:textId="77777777" w:rsidTr="00913F69">
        <w:tc>
          <w:tcPr>
            <w:tcW w:w="3121" w:type="dxa"/>
          </w:tcPr>
          <w:p w14:paraId="7794BBB3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913F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50" w:type="dxa"/>
            <w:vAlign w:val="center"/>
          </w:tcPr>
          <w:p w14:paraId="1FF1C8D3" w14:textId="21E464F4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163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665" w:type="dxa"/>
            <w:vAlign w:val="center"/>
          </w:tcPr>
          <w:p w14:paraId="19B217CD" w14:textId="277C61F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566" w:type="dxa"/>
            <w:vAlign w:val="center"/>
          </w:tcPr>
          <w:p w14:paraId="6047E272" w14:textId="0D412651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598" w:type="dxa"/>
            <w:vAlign w:val="center"/>
          </w:tcPr>
          <w:p w14:paraId="40C71A7D" w14:textId="4558ABED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314FF68B" w14:textId="22BB053B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0</w:t>
            </w:r>
          </w:p>
        </w:tc>
      </w:tr>
      <w:tr w:rsidR="00FC0228" w:rsidRPr="00913F69" w14:paraId="03D126C3" w14:textId="77777777" w:rsidTr="00913F69">
        <w:tc>
          <w:tcPr>
            <w:tcW w:w="3121" w:type="dxa"/>
          </w:tcPr>
          <w:p w14:paraId="3C6E4082" w14:textId="77777777" w:rsidR="00FC0228" w:rsidRPr="00913F69" w:rsidRDefault="00FC0228" w:rsidP="00FC022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matic</w:t>
            </w:r>
          </w:p>
        </w:tc>
        <w:tc>
          <w:tcPr>
            <w:tcW w:w="1550" w:type="dxa"/>
          </w:tcPr>
          <w:p w14:paraId="6CAD82A1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57795EA9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6631631E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</w:tcPr>
          <w:p w14:paraId="0FB45B0E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5E3CF" w14:textId="7777777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0228" w:rsidRPr="00913F69" w14:paraId="625267F3" w14:textId="77777777" w:rsidTr="00913F69">
        <w:tc>
          <w:tcPr>
            <w:tcW w:w="3121" w:type="dxa"/>
          </w:tcPr>
          <w:p w14:paraId="09C8C0EA" w14:textId="77777777" w:rsidR="00FC0228" w:rsidRPr="00913F69" w:rsidRDefault="00FC0228" w:rsidP="00FC02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550" w:type="dxa"/>
          </w:tcPr>
          <w:p w14:paraId="759D7BB7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35A009DA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57A6B919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</w:tcPr>
          <w:p w14:paraId="3217EA2C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F57A6" w14:textId="7777777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0228" w:rsidRPr="00913F69" w14:paraId="6AD62023" w14:textId="77777777" w:rsidTr="00913F69">
        <w:tc>
          <w:tcPr>
            <w:tcW w:w="3121" w:type="dxa"/>
          </w:tcPr>
          <w:p w14:paraId="0E6ABDA8" w14:textId="32988E6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mean</w:t>
            </w:r>
          </w:p>
        </w:tc>
        <w:tc>
          <w:tcPr>
            <w:tcW w:w="1550" w:type="dxa"/>
            <w:vAlign w:val="center"/>
          </w:tcPr>
          <w:p w14:paraId="2FFA8A7B" w14:textId="530A7DE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665" w:type="dxa"/>
            <w:vAlign w:val="center"/>
          </w:tcPr>
          <w:p w14:paraId="399F7038" w14:textId="118D7901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1566" w:type="dxa"/>
            <w:vAlign w:val="center"/>
          </w:tcPr>
          <w:p w14:paraId="34A0DE86" w14:textId="7A68A34D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1598" w:type="dxa"/>
            <w:vAlign w:val="center"/>
          </w:tcPr>
          <w:p w14:paraId="1A858DC7" w14:textId="3A33871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665" w:type="dxa"/>
            <w:vAlign w:val="center"/>
          </w:tcPr>
          <w:p w14:paraId="109CCFA1" w14:textId="608733B5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</w:tr>
      <w:tr w:rsidR="00FC0228" w:rsidRPr="00913F69" w14:paraId="501D151F" w14:textId="77777777" w:rsidTr="00913F69">
        <w:tc>
          <w:tcPr>
            <w:tcW w:w="3121" w:type="dxa"/>
          </w:tcPr>
          <w:p w14:paraId="339BD7F3" w14:textId="3A5ADF3F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iurnal range</w:t>
            </w:r>
          </w:p>
        </w:tc>
        <w:tc>
          <w:tcPr>
            <w:tcW w:w="1550" w:type="dxa"/>
            <w:vAlign w:val="center"/>
          </w:tcPr>
          <w:p w14:paraId="7CB85B37" w14:textId="75E9DA7D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1665" w:type="dxa"/>
            <w:vAlign w:val="center"/>
          </w:tcPr>
          <w:p w14:paraId="47905A4C" w14:textId="52D34702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566" w:type="dxa"/>
            <w:vAlign w:val="center"/>
          </w:tcPr>
          <w:p w14:paraId="07E4DF45" w14:textId="03FCA9B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598" w:type="dxa"/>
            <w:vAlign w:val="center"/>
          </w:tcPr>
          <w:p w14:paraId="7255FC61" w14:textId="65EAFDBD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665" w:type="dxa"/>
            <w:vAlign w:val="center"/>
          </w:tcPr>
          <w:p w14:paraId="67C01CC8" w14:textId="35FC447C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6</w:t>
            </w:r>
          </w:p>
        </w:tc>
      </w:tr>
      <w:tr w:rsidR="00FC0228" w:rsidRPr="00913F69" w14:paraId="01D83DAE" w14:textId="77777777" w:rsidTr="00913F69">
        <w:tc>
          <w:tcPr>
            <w:tcW w:w="3121" w:type="dxa"/>
          </w:tcPr>
          <w:p w14:paraId="06C038C2" w14:textId="0211AF5A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thermality</w:t>
            </w:r>
            <w:proofErr w:type="spellEnd"/>
          </w:p>
        </w:tc>
        <w:tc>
          <w:tcPr>
            <w:tcW w:w="1550" w:type="dxa"/>
            <w:vAlign w:val="center"/>
          </w:tcPr>
          <w:p w14:paraId="174E0C92" w14:textId="4CBB8B79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665" w:type="dxa"/>
            <w:vAlign w:val="center"/>
          </w:tcPr>
          <w:p w14:paraId="28450951" w14:textId="61A3250D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566" w:type="dxa"/>
            <w:vAlign w:val="center"/>
          </w:tcPr>
          <w:p w14:paraId="7B833ED1" w14:textId="35DCA8E5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598" w:type="dxa"/>
            <w:vAlign w:val="center"/>
          </w:tcPr>
          <w:p w14:paraId="750DC252" w14:textId="13EBB2D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665" w:type="dxa"/>
            <w:vAlign w:val="center"/>
          </w:tcPr>
          <w:p w14:paraId="2BE4C14C" w14:textId="7D4F199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5</w:t>
            </w:r>
          </w:p>
        </w:tc>
      </w:tr>
      <w:tr w:rsidR="00FC0228" w:rsidRPr="00913F69" w14:paraId="4477F9A6" w14:textId="77777777" w:rsidTr="00913F69">
        <w:tc>
          <w:tcPr>
            <w:tcW w:w="3121" w:type="dxa"/>
          </w:tcPr>
          <w:p w14:paraId="5FC2F11C" w14:textId="4ECDD820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 seasonality</w:t>
            </w:r>
          </w:p>
        </w:tc>
        <w:tc>
          <w:tcPr>
            <w:tcW w:w="1550" w:type="dxa"/>
            <w:vAlign w:val="center"/>
          </w:tcPr>
          <w:p w14:paraId="54A8A227" w14:textId="43309AB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1665" w:type="dxa"/>
            <w:vAlign w:val="center"/>
          </w:tcPr>
          <w:p w14:paraId="6461A0FC" w14:textId="7AEC2763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66" w:type="dxa"/>
            <w:vAlign w:val="center"/>
          </w:tcPr>
          <w:p w14:paraId="1069D631" w14:textId="73B974D1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598" w:type="dxa"/>
            <w:vAlign w:val="center"/>
          </w:tcPr>
          <w:p w14:paraId="474AC5D4" w14:textId="03703C96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1665" w:type="dxa"/>
            <w:vAlign w:val="center"/>
          </w:tcPr>
          <w:p w14:paraId="1A94406B" w14:textId="16DE6369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1</w:t>
            </w:r>
          </w:p>
        </w:tc>
      </w:tr>
      <w:tr w:rsidR="00FC0228" w:rsidRPr="00913F69" w14:paraId="5DF8C637" w14:textId="77777777" w:rsidTr="00913F69">
        <w:tc>
          <w:tcPr>
            <w:tcW w:w="3121" w:type="dxa"/>
          </w:tcPr>
          <w:p w14:paraId="49B138A9" w14:textId="2B548408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. temperature warmest month</w:t>
            </w:r>
          </w:p>
        </w:tc>
        <w:tc>
          <w:tcPr>
            <w:tcW w:w="1550" w:type="dxa"/>
            <w:vAlign w:val="center"/>
          </w:tcPr>
          <w:p w14:paraId="2ED77FB1" w14:textId="0CD75389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665" w:type="dxa"/>
            <w:vAlign w:val="center"/>
          </w:tcPr>
          <w:p w14:paraId="1C4A6A0B" w14:textId="228D2073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566" w:type="dxa"/>
            <w:vAlign w:val="center"/>
          </w:tcPr>
          <w:p w14:paraId="6DD2D912" w14:textId="2DF7DAEC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98" w:type="dxa"/>
            <w:vAlign w:val="center"/>
          </w:tcPr>
          <w:p w14:paraId="4CDE86C4" w14:textId="05128EA8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665" w:type="dxa"/>
            <w:vAlign w:val="center"/>
          </w:tcPr>
          <w:p w14:paraId="0FE4F788" w14:textId="2A036625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</w:tr>
      <w:tr w:rsidR="00FC0228" w:rsidRPr="00913F69" w14:paraId="2799D5DE" w14:textId="77777777" w:rsidTr="00913F69">
        <w:tc>
          <w:tcPr>
            <w:tcW w:w="3121" w:type="dxa"/>
          </w:tcPr>
          <w:p w14:paraId="2BD91375" w14:textId="22B41F61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. temperature coldest month</w:t>
            </w:r>
          </w:p>
        </w:tc>
        <w:tc>
          <w:tcPr>
            <w:tcW w:w="1550" w:type="dxa"/>
            <w:vAlign w:val="center"/>
          </w:tcPr>
          <w:p w14:paraId="41CC436C" w14:textId="4A31323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665" w:type="dxa"/>
            <w:vAlign w:val="center"/>
          </w:tcPr>
          <w:p w14:paraId="544370DB" w14:textId="02AFE158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566" w:type="dxa"/>
            <w:vAlign w:val="center"/>
          </w:tcPr>
          <w:p w14:paraId="3A4D6D9B" w14:textId="6CF00FE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598" w:type="dxa"/>
            <w:vAlign w:val="center"/>
          </w:tcPr>
          <w:p w14:paraId="4772AA4D" w14:textId="764C9D21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65" w:type="dxa"/>
            <w:vAlign w:val="center"/>
          </w:tcPr>
          <w:p w14:paraId="14FC2165" w14:textId="47DFC0D6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8</w:t>
            </w:r>
          </w:p>
        </w:tc>
      </w:tr>
      <w:tr w:rsidR="00FC0228" w:rsidRPr="00913F69" w14:paraId="186D162B" w14:textId="77777777" w:rsidTr="00913F69">
        <w:tc>
          <w:tcPr>
            <w:tcW w:w="3121" w:type="dxa"/>
          </w:tcPr>
          <w:p w14:paraId="53AE65A3" w14:textId="734F140B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Range</w:t>
            </w:r>
          </w:p>
        </w:tc>
        <w:tc>
          <w:tcPr>
            <w:tcW w:w="1550" w:type="dxa"/>
            <w:vAlign w:val="center"/>
          </w:tcPr>
          <w:p w14:paraId="647DFCB3" w14:textId="4616248D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1665" w:type="dxa"/>
            <w:vAlign w:val="center"/>
          </w:tcPr>
          <w:p w14:paraId="50543ABD" w14:textId="33A879CA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66" w:type="dxa"/>
            <w:vAlign w:val="center"/>
          </w:tcPr>
          <w:p w14:paraId="4A5E4B16" w14:textId="3E675109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598" w:type="dxa"/>
            <w:vAlign w:val="center"/>
          </w:tcPr>
          <w:p w14:paraId="1E737073" w14:textId="016360E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665" w:type="dxa"/>
            <w:vAlign w:val="center"/>
          </w:tcPr>
          <w:p w14:paraId="4DAD9D01" w14:textId="6850B6C3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1</w:t>
            </w:r>
          </w:p>
        </w:tc>
      </w:tr>
      <w:tr w:rsidR="00FC0228" w:rsidRPr="00913F69" w14:paraId="2850D685" w14:textId="77777777" w:rsidTr="00913F69">
        <w:tc>
          <w:tcPr>
            <w:tcW w:w="3121" w:type="dxa"/>
          </w:tcPr>
          <w:p w14:paraId="2BF82B31" w14:textId="0A543334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temperature wettest quarter</w:t>
            </w:r>
          </w:p>
        </w:tc>
        <w:tc>
          <w:tcPr>
            <w:tcW w:w="1550" w:type="dxa"/>
            <w:vAlign w:val="center"/>
          </w:tcPr>
          <w:p w14:paraId="6A9DB9C9" w14:textId="7BF1BAC8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665" w:type="dxa"/>
            <w:vAlign w:val="center"/>
          </w:tcPr>
          <w:p w14:paraId="3FED3CB2" w14:textId="61DD4A1C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566" w:type="dxa"/>
            <w:vAlign w:val="center"/>
          </w:tcPr>
          <w:p w14:paraId="0B3E48FE" w14:textId="5129B009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98" w:type="dxa"/>
            <w:vAlign w:val="center"/>
          </w:tcPr>
          <w:p w14:paraId="6F82E0F5" w14:textId="50818CAD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665" w:type="dxa"/>
            <w:vAlign w:val="center"/>
          </w:tcPr>
          <w:p w14:paraId="0AFD090C" w14:textId="056123E9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</w:tr>
      <w:tr w:rsidR="00FC0228" w:rsidRPr="00913F69" w14:paraId="78C1C6CF" w14:textId="77777777" w:rsidTr="00913F69">
        <w:tc>
          <w:tcPr>
            <w:tcW w:w="3121" w:type="dxa"/>
          </w:tcPr>
          <w:p w14:paraId="404278E5" w14:textId="446F8260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temperature driest quarter</w:t>
            </w:r>
          </w:p>
        </w:tc>
        <w:tc>
          <w:tcPr>
            <w:tcW w:w="1550" w:type="dxa"/>
            <w:vAlign w:val="center"/>
          </w:tcPr>
          <w:p w14:paraId="5124B518" w14:textId="18C6F613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665" w:type="dxa"/>
            <w:vAlign w:val="center"/>
          </w:tcPr>
          <w:p w14:paraId="084433A3" w14:textId="6668B114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6</w:t>
            </w:r>
          </w:p>
        </w:tc>
        <w:tc>
          <w:tcPr>
            <w:tcW w:w="1566" w:type="dxa"/>
            <w:vAlign w:val="center"/>
          </w:tcPr>
          <w:p w14:paraId="3B7DA67E" w14:textId="7999F83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1598" w:type="dxa"/>
            <w:vAlign w:val="center"/>
          </w:tcPr>
          <w:p w14:paraId="5E69050A" w14:textId="70B6F93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665" w:type="dxa"/>
            <w:vAlign w:val="center"/>
          </w:tcPr>
          <w:p w14:paraId="7DF34598" w14:textId="1125DBC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</w:tr>
      <w:tr w:rsidR="00FC0228" w:rsidRPr="00913F69" w14:paraId="76A2C83D" w14:textId="77777777" w:rsidTr="00913F69">
        <w:tc>
          <w:tcPr>
            <w:tcW w:w="3121" w:type="dxa"/>
          </w:tcPr>
          <w:p w14:paraId="3CF4F74C" w14:textId="05BDD5D8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temperature warmest quarter</w:t>
            </w:r>
          </w:p>
        </w:tc>
        <w:tc>
          <w:tcPr>
            <w:tcW w:w="1550" w:type="dxa"/>
            <w:vAlign w:val="center"/>
          </w:tcPr>
          <w:p w14:paraId="1CC00171" w14:textId="04E991E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665" w:type="dxa"/>
            <w:vAlign w:val="center"/>
          </w:tcPr>
          <w:p w14:paraId="0D0415EF" w14:textId="1586C964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566" w:type="dxa"/>
            <w:vAlign w:val="center"/>
          </w:tcPr>
          <w:p w14:paraId="70CA290B" w14:textId="3572B93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1598" w:type="dxa"/>
            <w:vAlign w:val="center"/>
          </w:tcPr>
          <w:p w14:paraId="1695862E" w14:textId="103582F5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665" w:type="dxa"/>
            <w:vAlign w:val="center"/>
          </w:tcPr>
          <w:p w14:paraId="01495DDE" w14:textId="5847D88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</w:tr>
      <w:tr w:rsidR="00FC0228" w:rsidRPr="00913F69" w14:paraId="2F9E934D" w14:textId="77777777" w:rsidTr="00913F69">
        <w:tc>
          <w:tcPr>
            <w:tcW w:w="3121" w:type="dxa"/>
          </w:tcPr>
          <w:p w14:paraId="5DE8CE03" w14:textId="3AF4B66C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temperature coldest quarter</w:t>
            </w:r>
          </w:p>
        </w:tc>
        <w:tc>
          <w:tcPr>
            <w:tcW w:w="1550" w:type="dxa"/>
            <w:vAlign w:val="center"/>
          </w:tcPr>
          <w:p w14:paraId="4734263A" w14:textId="317E8D59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665" w:type="dxa"/>
            <w:vAlign w:val="center"/>
          </w:tcPr>
          <w:p w14:paraId="36AB5071" w14:textId="4902D6BB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566" w:type="dxa"/>
            <w:vAlign w:val="center"/>
          </w:tcPr>
          <w:p w14:paraId="6539E2EE" w14:textId="5A21ADD4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598" w:type="dxa"/>
            <w:vAlign w:val="center"/>
          </w:tcPr>
          <w:p w14:paraId="78C3A32B" w14:textId="6687C39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665" w:type="dxa"/>
            <w:vAlign w:val="center"/>
          </w:tcPr>
          <w:p w14:paraId="0457993E" w14:textId="70142C38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</w:tr>
      <w:tr w:rsidR="00FC0228" w:rsidRPr="00913F69" w14:paraId="642EC777" w14:textId="77777777" w:rsidTr="00913F69">
        <w:tc>
          <w:tcPr>
            <w:tcW w:w="3121" w:type="dxa"/>
          </w:tcPr>
          <w:p w14:paraId="7185B827" w14:textId="77777777" w:rsidR="00FC0228" w:rsidRPr="00913F69" w:rsidRDefault="00FC0228" w:rsidP="00FC02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recipitation</w:t>
            </w:r>
          </w:p>
        </w:tc>
        <w:tc>
          <w:tcPr>
            <w:tcW w:w="1550" w:type="dxa"/>
            <w:vAlign w:val="center"/>
          </w:tcPr>
          <w:p w14:paraId="31F69F70" w14:textId="7777777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5D4F5B7C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vAlign w:val="center"/>
          </w:tcPr>
          <w:p w14:paraId="48758F0B" w14:textId="7777777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  <w:vAlign w:val="center"/>
          </w:tcPr>
          <w:p w14:paraId="60FD8185" w14:textId="7777777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14:paraId="785EB410" w14:textId="7777777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0228" w:rsidRPr="00913F69" w14:paraId="2B1DDB82" w14:textId="77777777" w:rsidTr="00913F69">
        <w:tc>
          <w:tcPr>
            <w:tcW w:w="3121" w:type="dxa"/>
          </w:tcPr>
          <w:p w14:paraId="71A71198" w14:textId="41E6CAA0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precipitation</w:t>
            </w:r>
          </w:p>
        </w:tc>
        <w:tc>
          <w:tcPr>
            <w:tcW w:w="1550" w:type="dxa"/>
            <w:vAlign w:val="center"/>
          </w:tcPr>
          <w:p w14:paraId="315AED9B" w14:textId="29717C2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665" w:type="dxa"/>
            <w:vAlign w:val="center"/>
          </w:tcPr>
          <w:p w14:paraId="085A10AE" w14:textId="409A8F79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566" w:type="dxa"/>
            <w:vAlign w:val="center"/>
          </w:tcPr>
          <w:p w14:paraId="023E8DA0" w14:textId="6B773F3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98" w:type="dxa"/>
            <w:vAlign w:val="center"/>
          </w:tcPr>
          <w:p w14:paraId="34CBDF42" w14:textId="563C163B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665" w:type="dxa"/>
            <w:vAlign w:val="center"/>
          </w:tcPr>
          <w:p w14:paraId="0C40C04C" w14:textId="47311328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</w:tr>
      <w:tr w:rsidR="00FC0228" w:rsidRPr="00913F69" w14:paraId="765F76AC" w14:textId="77777777" w:rsidTr="00913F69">
        <w:tc>
          <w:tcPr>
            <w:tcW w:w="3121" w:type="dxa"/>
          </w:tcPr>
          <w:p w14:paraId="337AD109" w14:textId="7505FF36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wettest month</w:t>
            </w:r>
          </w:p>
        </w:tc>
        <w:tc>
          <w:tcPr>
            <w:tcW w:w="1550" w:type="dxa"/>
            <w:vAlign w:val="center"/>
          </w:tcPr>
          <w:p w14:paraId="09B212B3" w14:textId="270A741D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665" w:type="dxa"/>
            <w:vAlign w:val="center"/>
          </w:tcPr>
          <w:p w14:paraId="0F841AFF" w14:textId="70168CE2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1566" w:type="dxa"/>
            <w:vAlign w:val="center"/>
          </w:tcPr>
          <w:p w14:paraId="5A0C646E" w14:textId="72A0FEE0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598" w:type="dxa"/>
            <w:vAlign w:val="center"/>
          </w:tcPr>
          <w:p w14:paraId="2875A7DB" w14:textId="1828E30C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665" w:type="dxa"/>
            <w:vAlign w:val="center"/>
          </w:tcPr>
          <w:p w14:paraId="44B53282" w14:textId="25D108C5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</w:tr>
      <w:tr w:rsidR="00FC0228" w:rsidRPr="00913F69" w14:paraId="036CB73B" w14:textId="77777777" w:rsidTr="00913F69">
        <w:tc>
          <w:tcPr>
            <w:tcW w:w="3121" w:type="dxa"/>
          </w:tcPr>
          <w:p w14:paraId="47588F55" w14:textId="05BA6EAB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driest month</w:t>
            </w:r>
          </w:p>
        </w:tc>
        <w:tc>
          <w:tcPr>
            <w:tcW w:w="1550" w:type="dxa"/>
            <w:vAlign w:val="center"/>
          </w:tcPr>
          <w:p w14:paraId="2B7F8A9E" w14:textId="777BED0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665" w:type="dxa"/>
            <w:vAlign w:val="center"/>
          </w:tcPr>
          <w:p w14:paraId="56F5A7F6" w14:textId="72857343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1566" w:type="dxa"/>
            <w:vAlign w:val="center"/>
          </w:tcPr>
          <w:p w14:paraId="29397D08" w14:textId="2DC73402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98" w:type="dxa"/>
            <w:vAlign w:val="center"/>
          </w:tcPr>
          <w:p w14:paraId="1D7E6EA1" w14:textId="51432F4B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665" w:type="dxa"/>
            <w:vAlign w:val="center"/>
          </w:tcPr>
          <w:p w14:paraId="1666DE59" w14:textId="37700220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</w:t>
            </w:r>
          </w:p>
        </w:tc>
      </w:tr>
      <w:tr w:rsidR="00FC0228" w:rsidRPr="00913F69" w14:paraId="41AB6829" w14:textId="77777777" w:rsidTr="00913F69">
        <w:tc>
          <w:tcPr>
            <w:tcW w:w="3121" w:type="dxa"/>
          </w:tcPr>
          <w:p w14:paraId="7CBDFD10" w14:textId="6F464750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seasonality</w:t>
            </w:r>
          </w:p>
        </w:tc>
        <w:tc>
          <w:tcPr>
            <w:tcW w:w="1550" w:type="dxa"/>
            <w:vAlign w:val="center"/>
          </w:tcPr>
          <w:p w14:paraId="1FA25C94" w14:textId="176EFAB5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665" w:type="dxa"/>
            <w:vAlign w:val="center"/>
          </w:tcPr>
          <w:p w14:paraId="32C666B8" w14:textId="7EB4EA68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1566" w:type="dxa"/>
            <w:vAlign w:val="center"/>
          </w:tcPr>
          <w:p w14:paraId="005F693B" w14:textId="72C583C4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598" w:type="dxa"/>
            <w:vAlign w:val="center"/>
          </w:tcPr>
          <w:p w14:paraId="67549B60" w14:textId="45200B31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665" w:type="dxa"/>
            <w:vAlign w:val="center"/>
          </w:tcPr>
          <w:p w14:paraId="33D9B2C1" w14:textId="2CA785CC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</w:tr>
      <w:tr w:rsidR="00FC0228" w:rsidRPr="00913F69" w14:paraId="2274D250" w14:textId="77777777" w:rsidTr="00913F69">
        <w:tc>
          <w:tcPr>
            <w:tcW w:w="3121" w:type="dxa"/>
          </w:tcPr>
          <w:p w14:paraId="67C7C2C3" w14:textId="1843CCF3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wettest quarter</w:t>
            </w:r>
          </w:p>
        </w:tc>
        <w:tc>
          <w:tcPr>
            <w:tcW w:w="1550" w:type="dxa"/>
            <w:vAlign w:val="center"/>
          </w:tcPr>
          <w:p w14:paraId="758792D2" w14:textId="359509C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665" w:type="dxa"/>
            <w:vAlign w:val="center"/>
          </w:tcPr>
          <w:p w14:paraId="6D187647" w14:textId="541E9E5C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566" w:type="dxa"/>
            <w:vAlign w:val="center"/>
          </w:tcPr>
          <w:p w14:paraId="5E7E6286" w14:textId="2E14DC02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98" w:type="dxa"/>
            <w:vAlign w:val="center"/>
          </w:tcPr>
          <w:p w14:paraId="31969BB4" w14:textId="302BCA7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665" w:type="dxa"/>
            <w:vAlign w:val="center"/>
          </w:tcPr>
          <w:p w14:paraId="79E006E1" w14:textId="62E4D321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FC0228" w:rsidRPr="00913F69" w14:paraId="7B062F79" w14:textId="77777777" w:rsidTr="00913F69">
        <w:tc>
          <w:tcPr>
            <w:tcW w:w="3121" w:type="dxa"/>
          </w:tcPr>
          <w:p w14:paraId="76B5022E" w14:textId="60E31D6A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driest quarter</w:t>
            </w:r>
          </w:p>
        </w:tc>
        <w:tc>
          <w:tcPr>
            <w:tcW w:w="1550" w:type="dxa"/>
            <w:vAlign w:val="center"/>
          </w:tcPr>
          <w:p w14:paraId="1921849E" w14:textId="2C953E69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665" w:type="dxa"/>
            <w:vAlign w:val="center"/>
          </w:tcPr>
          <w:p w14:paraId="35E95613" w14:textId="365382D5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566" w:type="dxa"/>
            <w:vAlign w:val="center"/>
          </w:tcPr>
          <w:p w14:paraId="5397E4FA" w14:textId="51D46A21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98" w:type="dxa"/>
            <w:vAlign w:val="center"/>
          </w:tcPr>
          <w:p w14:paraId="05382F01" w14:textId="6CEBCA35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665" w:type="dxa"/>
            <w:vAlign w:val="center"/>
          </w:tcPr>
          <w:p w14:paraId="576FE738" w14:textId="17262C04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</w:t>
            </w:r>
          </w:p>
        </w:tc>
      </w:tr>
      <w:tr w:rsidR="00FC0228" w:rsidRPr="00913F69" w14:paraId="289852B1" w14:textId="77777777" w:rsidTr="00913F69">
        <w:tc>
          <w:tcPr>
            <w:tcW w:w="3121" w:type="dxa"/>
          </w:tcPr>
          <w:p w14:paraId="375836E2" w14:textId="2883AFEB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recipitation of warmest quarter</w:t>
            </w:r>
          </w:p>
        </w:tc>
        <w:tc>
          <w:tcPr>
            <w:tcW w:w="1550" w:type="dxa"/>
            <w:vAlign w:val="center"/>
          </w:tcPr>
          <w:p w14:paraId="4E3E54BE" w14:textId="137F23B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665" w:type="dxa"/>
            <w:vAlign w:val="center"/>
          </w:tcPr>
          <w:p w14:paraId="4845D24B" w14:textId="5C6B321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1566" w:type="dxa"/>
            <w:vAlign w:val="center"/>
          </w:tcPr>
          <w:p w14:paraId="39A155D9" w14:textId="726D24C2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98" w:type="dxa"/>
            <w:vAlign w:val="center"/>
          </w:tcPr>
          <w:p w14:paraId="7D672E0F" w14:textId="36CC6F8D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665" w:type="dxa"/>
            <w:vAlign w:val="center"/>
          </w:tcPr>
          <w:p w14:paraId="7A5EF98B" w14:textId="5A899B91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</w:tr>
      <w:tr w:rsidR="00FC0228" w:rsidRPr="00913F69" w14:paraId="695BFF41" w14:textId="77777777" w:rsidTr="00913F69">
        <w:tc>
          <w:tcPr>
            <w:tcW w:w="3121" w:type="dxa"/>
          </w:tcPr>
          <w:p w14:paraId="76A91A41" w14:textId="1400DA8F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pitation of coldest quarter</w:t>
            </w:r>
          </w:p>
        </w:tc>
        <w:tc>
          <w:tcPr>
            <w:tcW w:w="1550" w:type="dxa"/>
            <w:vAlign w:val="center"/>
          </w:tcPr>
          <w:p w14:paraId="5061142B" w14:textId="1B32FA72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8B0EC8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665" w:type="dxa"/>
            <w:vAlign w:val="center"/>
          </w:tcPr>
          <w:p w14:paraId="374F8678" w14:textId="1C975286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566" w:type="dxa"/>
            <w:vAlign w:val="center"/>
          </w:tcPr>
          <w:p w14:paraId="00E68310" w14:textId="70262E4C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B0EC8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98" w:type="dxa"/>
            <w:vAlign w:val="center"/>
          </w:tcPr>
          <w:p w14:paraId="263EABA5" w14:textId="457E406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665" w:type="dxa"/>
            <w:vAlign w:val="center"/>
          </w:tcPr>
          <w:p w14:paraId="4D4BA093" w14:textId="2A409D38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0</w:t>
            </w:r>
          </w:p>
        </w:tc>
      </w:tr>
      <w:tr w:rsidR="00FC0228" w:rsidRPr="00913F69" w14:paraId="2849631C" w14:textId="77777777" w:rsidTr="00913F69">
        <w:tc>
          <w:tcPr>
            <w:tcW w:w="3121" w:type="dxa"/>
          </w:tcPr>
          <w:p w14:paraId="095C4CAA" w14:textId="77777777" w:rsidR="00FC0228" w:rsidRPr="00913F69" w:rsidRDefault="00FC0228" w:rsidP="00FC022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ndscape features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34F5C663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53C89962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</w:tcPr>
          <w:p w14:paraId="51B12123" w14:textId="7777777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8" w:type="dxa"/>
          </w:tcPr>
          <w:p w14:paraId="13512212" w14:textId="7777777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</w:tcPr>
          <w:p w14:paraId="2A94C4A9" w14:textId="7777777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0228" w:rsidRPr="00913F69" w14:paraId="5B7E8E8E" w14:textId="77777777" w:rsidTr="00913F69">
        <w:tc>
          <w:tcPr>
            <w:tcW w:w="3121" w:type="dxa"/>
          </w:tcPr>
          <w:p w14:paraId="226BE93D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itud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F8841" w14:textId="77CDCD7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AD6D8" w14:textId="3BCCF8CD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566" w:type="dxa"/>
            <w:vAlign w:val="center"/>
          </w:tcPr>
          <w:p w14:paraId="1590DCE9" w14:textId="007F1E8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1598" w:type="dxa"/>
            <w:vAlign w:val="center"/>
          </w:tcPr>
          <w:p w14:paraId="71779236" w14:textId="05984C2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665" w:type="dxa"/>
            <w:vAlign w:val="center"/>
          </w:tcPr>
          <w:p w14:paraId="13310AF8" w14:textId="5DBF8E21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6</w:t>
            </w:r>
          </w:p>
        </w:tc>
      </w:tr>
      <w:tr w:rsidR="00FC0228" w:rsidRPr="00913F69" w14:paraId="33EDCB01" w14:textId="77777777" w:rsidTr="00913F69">
        <w:tc>
          <w:tcPr>
            <w:tcW w:w="3121" w:type="dxa"/>
          </w:tcPr>
          <w:p w14:paraId="212FBBD9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-South Orientation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3F463AA4" w14:textId="5BFE99E6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04447202" w14:textId="2B94F6D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566" w:type="dxa"/>
            <w:vAlign w:val="center"/>
          </w:tcPr>
          <w:p w14:paraId="50D674B1" w14:textId="67A85B8C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1598" w:type="dxa"/>
            <w:vAlign w:val="center"/>
          </w:tcPr>
          <w:p w14:paraId="4E478C75" w14:textId="3B715F6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665" w:type="dxa"/>
            <w:vAlign w:val="center"/>
          </w:tcPr>
          <w:p w14:paraId="29E43C65" w14:textId="2A10D50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FC0228" w:rsidRPr="00913F69" w14:paraId="3658E307" w14:textId="77777777" w:rsidTr="00913F69">
        <w:tc>
          <w:tcPr>
            <w:tcW w:w="3121" w:type="dxa"/>
          </w:tcPr>
          <w:p w14:paraId="4491B6CF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-West Orientation</w:t>
            </w:r>
          </w:p>
        </w:tc>
        <w:tc>
          <w:tcPr>
            <w:tcW w:w="1550" w:type="dxa"/>
            <w:vAlign w:val="center"/>
          </w:tcPr>
          <w:p w14:paraId="251F0E0D" w14:textId="540F12A2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665" w:type="dxa"/>
            <w:vAlign w:val="center"/>
          </w:tcPr>
          <w:p w14:paraId="336ABCF3" w14:textId="7E6531C0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566" w:type="dxa"/>
            <w:vAlign w:val="center"/>
          </w:tcPr>
          <w:p w14:paraId="20DF80E8" w14:textId="6A72ACF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98" w:type="dxa"/>
            <w:vAlign w:val="center"/>
          </w:tcPr>
          <w:p w14:paraId="39611AD3" w14:textId="1012655C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665" w:type="dxa"/>
            <w:vAlign w:val="center"/>
          </w:tcPr>
          <w:p w14:paraId="5D4EE29F" w14:textId="7DD41D6B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</w:tr>
      <w:tr w:rsidR="00FC0228" w:rsidRPr="00913F69" w14:paraId="7C3A4CE4" w14:textId="77777777" w:rsidTr="00913F69">
        <w:tc>
          <w:tcPr>
            <w:tcW w:w="3121" w:type="dxa"/>
          </w:tcPr>
          <w:p w14:paraId="0B0A414A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</w:t>
            </w:r>
          </w:p>
        </w:tc>
        <w:tc>
          <w:tcPr>
            <w:tcW w:w="1550" w:type="dxa"/>
            <w:vAlign w:val="center"/>
          </w:tcPr>
          <w:p w14:paraId="23775AC6" w14:textId="1BB151C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665" w:type="dxa"/>
            <w:vAlign w:val="center"/>
          </w:tcPr>
          <w:p w14:paraId="34E21BD2" w14:textId="08A92300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566" w:type="dxa"/>
            <w:vAlign w:val="center"/>
          </w:tcPr>
          <w:p w14:paraId="6152227A" w14:textId="70B58BA3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98" w:type="dxa"/>
            <w:vAlign w:val="center"/>
          </w:tcPr>
          <w:p w14:paraId="27017E56" w14:textId="4AD796D8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665" w:type="dxa"/>
            <w:vAlign w:val="center"/>
          </w:tcPr>
          <w:p w14:paraId="7F585ED0" w14:textId="72A013F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2</w:t>
            </w:r>
          </w:p>
        </w:tc>
      </w:tr>
      <w:tr w:rsidR="00FC0228" w:rsidRPr="00913F69" w14:paraId="6DCFA396" w14:textId="77777777" w:rsidTr="00913F69">
        <w:tc>
          <w:tcPr>
            <w:tcW w:w="3121" w:type="dxa"/>
          </w:tcPr>
          <w:p w14:paraId="63A4C66E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permanent rivers</w:t>
            </w:r>
          </w:p>
        </w:tc>
        <w:tc>
          <w:tcPr>
            <w:tcW w:w="1550" w:type="dxa"/>
            <w:vAlign w:val="center"/>
          </w:tcPr>
          <w:p w14:paraId="435D50B0" w14:textId="2CE1B87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665" w:type="dxa"/>
            <w:vAlign w:val="center"/>
          </w:tcPr>
          <w:p w14:paraId="6DED4AE6" w14:textId="5EB6E73A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66" w:type="dxa"/>
            <w:vAlign w:val="center"/>
          </w:tcPr>
          <w:p w14:paraId="435F4706" w14:textId="00DC4CF5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1598" w:type="dxa"/>
            <w:vAlign w:val="center"/>
          </w:tcPr>
          <w:p w14:paraId="3934998E" w14:textId="02C8AC7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665" w:type="dxa"/>
            <w:vAlign w:val="center"/>
          </w:tcPr>
          <w:p w14:paraId="31F3B766" w14:textId="1BD049F6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0</w:t>
            </w:r>
          </w:p>
        </w:tc>
      </w:tr>
      <w:tr w:rsidR="00FC0228" w:rsidRPr="00913F69" w14:paraId="66A5A83C" w14:textId="77777777" w:rsidTr="00913F69">
        <w:tc>
          <w:tcPr>
            <w:tcW w:w="3121" w:type="dxa"/>
          </w:tcPr>
          <w:p w14:paraId="51C3A209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temporary rivers</w:t>
            </w:r>
          </w:p>
        </w:tc>
        <w:tc>
          <w:tcPr>
            <w:tcW w:w="1550" w:type="dxa"/>
            <w:vAlign w:val="center"/>
          </w:tcPr>
          <w:p w14:paraId="592C0683" w14:textId="05F53D7C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65" w:type="dxa"/>
            <w:vAlign w:val="center"/>
          </w:tcPr>
          <w:p w14:paraId="0902C83A" w14:textId="28C12DA2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566" w:type="dxa"/>
            <w:vAlign w:val="center"/>
          </w:tcPr>
          <w:p w14:paraId="4AC81D7B" w14:textId="6F277109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1598" w:type="dxa"/>
            <w:vAlign w:val="center"/>
          </w:tcPr>
          <w:p w14:paraId="7A1FCB4D" w14:textId="2311BAC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665" w:type="dxa"/>
            <w:vAlign w:val="center"/>
          </w:tcPr>
          <w:p w14:paraId="30C73E16" w14:textId="3CE8535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9</w:t>
            </w:r>
          </w:p>
        </w:tc>
      </w:tr>
      <w:tr w:rsidR="00FC0228" w:rsidRPr="00913F69" w14:paraId="640ABC24" w14:textId="77777777" w:rsidTr="00913F69">
        <w:tc>
          <w:tcPr>
            <w:tcW w:w="3121" w:type="dxa"/>
          </w:tcPr>
          <w:p w14:paraId="7C33E241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water channels</w:t>
            </w:r>
          </w:p>
        </w:tc>
        <w:tc>
          <w:tcPr>
            <w:tcW w:w="1550" w:type="dxa"/>
            <w:vAlign w:val="center"/>
          </w:tcPr>
          <w:p w14:paraId="6D7BDD5C" w14:textId="155843A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665" w:type="dxa"/>
            <w:vAlign w:val="center"/>
          </w:tcPr>
          <w:p w14:paraId="43E7F51A" w14:textId="5D730C02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66" w:type="dxa"/>
            <w:vAlign w:val="center"/>
          </w:tcPr>
          <w:p w14:paraId="34B2C8D4" w14:textId="7FA4B47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98" w:type="dxa"/>
            <w:vAlign w:val="center"/>
          </w:tcPr>
          <w:p w14:paraId="49CF3373" w14:textId="70DE47D4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665" w:type="dxa"/>
            <w:vAlign w:val="center"/>
          </w:tcPr>
          <w:p w14:paraId="2CF592BA" w14:textId="539F480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</w:tr>
      <w:tr w:rsidR="00FC0228" w:rsidRPr="00913F69" w14:paraId="523BEA69" w14:textId="77777777" w:rsidTr="00913F69">
        <w:tc>
          <w:tcPr>
            <w:tcW w:w="3121" w:type="dxa"/>
          </w:tcPr>
          <w:p w14:paraId="0AE0915D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permanent lakes</w:t>
            </w:r>
          </w:p>
        </w:tc>
        <w:tc>
          <w:tcPr>
            <w:tcW w:w="1550" w:type="dxa"/>
            <w:vAlign w:val="center"/>
          </w:tcPr>
          <w:p w14:paraId="64355FEB" w14:textId="3D67AAD6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65" w:type="dxa"/>
            <w:vAlign w:val="center"/>
          </w:tcPr>
          <w:p w14:paraId="6EADB0FB" w14:textId="64DBDCC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1566" w:type="dxa"/>
            <w:vAlign w:val="center"/>
          </w:tcPr>
          <w:p w14:paraId="186B7BA1" w14:textId="58F3CAA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598" w:type="dxa"/>
            <w:vAlign w:val="center"/>
          </w:tcPr>
          <w:p w14:paraId="6E729F6F" w14:textId="1F348AC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665" w:type="dxa"/>
            <w:vAlign w:val="center"/>
          </w:tcPr>
          <w:p w14:paraId="3E5B5E42" w14:textId="7476AE3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9</w:t>
            </w:r>
          </w:p>
        </w:tc>
      </w:tr>
      <w:tr w:rsidR="00FC0228" w:rsidRPr="00913F69" w14:paraId="315137AD" w14:textId="77777777" w:rsidTr="00913F69">
        <w:tc>
          <w:tcPr>
            <w:tcW w:w="3121" w:type="dxa"/>
          </w:tcPr>
          <w:p w14:paraId="5F9C8F37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temporary lakes</w:t>
            </w:r>
          </w:p>
        </w:tc>
        <w:tc>
          <w:tcPr>
            <w:tcW w:w="1550" w:type="dxa"/>
            <w:vAlign w:val="center"/>
          </w:tcPr>
          <w:p w14:paraId="142F1F5A" w14:textId="2127264C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665" w:type="dxa"/>
            <w:vAlign w:val="center"/>
          </w:tcPr>
          <w:p w14:paraId="6ED28886" w14:textId="1A75F99C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66" w:type="dxa"/>
            <w:vAlign w:val="center"/>
          </w:tcPr>
          <w:p w14:paraId="1DCC6BCD" w14:textId="64FA56B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98" w:type="dxa"/>
            <w:vAlign w:val="center"/>
          </w:tcPr>
          <w:p w14:paraId="46505956" w14:textId="4470803C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665" w:type="dxa"/>
            <w:vAlign w:val="center"/>
          </w:tcPr>
          <w:p w14:paraId="1380051F" w14:textId="1CF958C2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FC0228" w:rsidRPr="00913F69" w14:paraId="24F63104" w14:textId="77777777" w:rsidTr="00913F69">
        <w:tc>
          <w:tcPr>
            <w:tcW w:w="3121" w:type="dxa"/>
          </w:tcPr>
          <w:p w14:paraId="13D1B148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reservoir waters</w:t>
            </w:r>
          </w:p>
        </w:tc>
        <w:tc>
          <w:tcPr>
            <w:tcW w:w="1550" w:type="dxa"/>
            <w:vAlign w:val="center"/>
          </w:tcPr>
          <w:p w14:paraId="6E8ACAEE" w14:textId="06165818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1665" w:type="dxa"/>
            <w:vAlign w:val="center"/>
          </w:tcPr>
          <w:p w14:paraId="5D97FA01" w14:textId="009B6934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66" w:type="dxa"/>
            <w:vAlign w:val="center"/>
          </w:tcPr>
          <w:p w14:paraId="2A5EE7C9" w14:textId="5743B88B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598" w:type="dxa"/>
            <w:vAlign w:val="center"/>
          </w:tcPr>
          <w:p w14:paraId="15EEC152" w14:textId="3A929E23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1665" w:type="dxa"/>
            <w:vAlign w:val="center"/>
          </w:tcPr>
          <w:p w14:paraId="037B1C38" w14:textId="32E942D3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FC0228" w:rsidRPr="00913F69" w14:paraId="53B5DFCE" w14:textId="77777777" w:rsidTr="00913F69">
        <w:tc>
          <w:tcPr>
            <w:tcW w:w="3121" w:type="dxa"/>
          </w:tcPr>
          <w:p w14:paraId="13C3216D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drinking fountains</w:t>
            </w:r>
          </w:p>
        </w:tc>
        <w:tc>
          <w:tcPr>
            <w:tcW w:w="1550" w:type="dxa"/>
            <w:vAlign w:val="center"/>
          </w:tcPr>
          <w:p w14:paraId="3FE60433" w14:textId="3A7A40FC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665" w:type="dxa"/>
            <w:vAlign w:val="center"/>
          </w:tcPr>
          <w:p w14:paraId="763BFBCE" w14:textId="50E6C48C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566" w:type="dxa"/>
            <w:vAlign w:val="center"/>
          </w:tcPr>
          <w:p w14:paraId="76380186" w14:textId="2CCAEFB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1598" w:type="dxa"/>
            <w:vAlign w:val="center"/>
          </w:tcPr>
          <w:p w14:paraId="5D9F5CE7" w14:textId="0C470E76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665" w:type="dxa"/>
            <w:vAlign w:val="center"/>
          </w:tcPr>
          <w:p w14:paraId="45BBE10F" w14:textId="1DEAD303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8</w:t>
            </w:r>
          </w:p>
        </w:tc>
      </w:tr>
      <w:tr w:rsidR="00FC0228" w:rsidRPr="00913F69" w14:paraId="10C260B7" w14:textId="77777777" w:rsidTr="00913F69">
        <w:tc>
          <w:tcPr>
            <w:tcW w:w="3121" w:type="dxa"/>
          </w:tcPr>
          <w:p w14:paraId="0357B622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spring water</w:t>
            </w:r>
          </w:p>
        </w:tc>
        <w:tc>
          <w:tcPr>
            <w:tcW w:w="1550" w:type="dxa"/>
            <w:vAlign w:val="center"/>
          </w:tcPr>
          <w:p w14:paraId="56F2F717" w14:textId="11368D5B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665" w:type="dxa"/>
            <w:vAlign w:val="center"/>
          </w:tcPr>
          <w:p w14:paraId="41FE04CC" w14:textId="278333EE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566" w:type="dxa"/>
            <w:vAlign w:val="center"/>
          </w:tcPr>
          <w:p w14:paraId="490ADEF9" w14:textId="6048478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1598" w:type="dxa"/>
            <w:vAlign w:val="center"/>
          </w:tcPr>
          <w:p w14:paraId="4118E0A1" w14:textId="5212106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665" w:type="dxa"/>
            <w:vAlign w:val="center"/>
          </w:tcPr>
          <w:p w14:paraId="726E6916" w14:textId="35BD5142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8</w:t>
            </w:r>
          </w:p>
        </w:tc>
      </w:tr>
      <w:tr w:rsidR="00FC0228" w:rsidRPr="00913F69" w14:paraId="4F6E0994" w14:textId="77777777" w:rsidTr="00913F69">
        <w:tc>
          <w:tcPr>
            <w:tcW w:w="3121" w:type="dxa"/>
          </w:tcPr>
          <w:p w14:paraId="0C04F95E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water tanks</w:t>
            </w:r>
          </w:p>
        </w:tc>
        <w:tc>
          <w:tcPr>
            <w:tcW w:w="1550" w:type="dxa"/>
            <w:vAlign w:val="center"/>
          </w:tcPr>
          <w:p w14:paraId="35DF370F" w14:textId="3DC66736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65" w:type="dxa"/>
            <w:vAlign w:val="center"/>
          </w:tcPr>
          <w:p w14:paraId="4F4FFEDC" w14:textId="7C04F604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1566" w:type="dxa"/>
            <w:vAlign w:val="center"/>
          </w:tcPr>
          <w:p w14:paraId="4AF1118B" w14:textId="254F9D88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98" w:type="dxa"/>
            <w:vAlign w:val="center"/>
          </w:tcPr>
          <w:p w14:paraId="1D3AD040" w14:textId="121783B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665" w:type="dxa"/>
            <w:vAlign w:val="center"/>
          </w:tcPr>
          <w:p w14:paraId="7453D70D" w14:textId="5442063C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FC0228" w:rsidRPr="00913F69" w14:paraId="3C9757BD" w14:textId="77777777" w:rsidTr="00913F69">
        <w:tc>
          <w:tcPr>
            <w:tcW w:w="3121" w:type="dxa"/>
          </w:tcPr>
          <w:p w14:paraId="4B725658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water wells</w:t>
            </w:r>
          </w:p>
        </w:tc>
        <w:tc>
          <w:tcPr>
            <w:tcW w:w="1550" w:type="dxa"/>
            <w:vAlign w:val="center"/>
          </w:tcPr>
          <w:p w14:paraId="7C67572A" w14:textId="4A2167F5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665" w:type="dxa"/>
            <w:vAlign w:val="center"/>
          </w:tcPr>
          <w:p w14:paraId="2387E75C" w14:textId="5B41BF25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66" w:type="dxa"/>
            <w:vAlign w:val="center"/>
          </w:tcPr>
          <w:p w14:paraId="2FC38D10" w14:textId="3594B188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1598" w:type="dxa"/>
            <w:vAlign w:val="center"/>
          </w:tcPr>
          <w:p w14:paraId="7C077414" w14:textId="17C57340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665" w:type="dxa"/>
            <w:vAlign w:val="center"/>
          </w:tcPr>
          <w:p w14:paraId="44FD183B" w14:textId="318B0410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7</w:t>
            </w:r>
          </w:p>
        </w:tc>
      </w:tr>
      <w:tr w:rsidR="00FC0228" w:rsidRPr="00913F69" w14:paraId="48845A24" w14:textId="77777777" w:rsidTr="00913F69">
        <w:tc>
          <w:tcPr>
            <w:tcW w:w="3121" w:type="dxa"/>
          </w:tcPr>
          <w:p w14:paraId="150DD25E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ponds</w:t>
            </w:r>
          </w:p>
        </w:tc>
        <w:tc>
          <w:tcPr>
            <w:tcW w:w="1550" w:type="dxa"/>
            <w:vAlign w:val="center"/>
          </w:tcPr>
          <w:p w14:paraId="4E4C186B" w14:textId="67D5EE60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665" w:type="dxa"/>
            <w:vAlign w:val="center"/>
          </w:tcPr>
          <w:p w14:paraId="5851AA85" w14:textId="6C68F114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6" w:type="dxa"/>
            <w:vAlign w:val="center"/>
          </w:tcPr>
          <w:p w14:paraId="50078E80" w14:textId="21E46279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598" w:type="dxa"/>
            <w:vAlign w:val="center"/>
          </w:tcPr>
          <w:p w14:paraId="4CF2AAB4" w14:textId="498B0BEB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665" w:type="dxa"/>
            <w:vAlign w:val="center"/>
          </w:tcPr>
          <w:p w14:paraId="148B8BF1" w14:textId="377A9BB8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4</w:t>
            </w:r>
          </w:p>
        </w:tc>
      </w:tr>
      <w:tr w:rsidR="00FC0228" w:rsidRPr="00913F69" w14:paraId="5C8D67CD" w14:textId="77777777" w:rsidTr="00913F69">
        <w:tc>
          <w:tcPr>
            <w:tcW w:w="3121" w:type="dxa"/>
          </w:tcPr>
          <w:p w14:paraId="1882FCC2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 to urban areas</w:t>
            </w:r>
          </w:p>
        </w:tc>
        <w:tc>
          <w:tcPr>
            <w:tcW w:w="1550" w:type="dxa"/>
            <w:vAlign w:val="center"/>
          </w:tcPr>
          <w:p w14:paraId="7427649B" w14:textId="44810F2F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665" w:type="dxa"/>
            <w:vAlign w:val="center"/>
          </w:tcPr>
          <w:p w14:paraId="264B8F1D" w14:textId="40DB5534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66" w:type="dxa"/>
            <w:vAlign w:val="center"/>
          </w:tcPr>
          <w:p w14:paraId="3BBE084D" w14:textId="1E57FB93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98" w:type="dxa"/>
            <w:vAlign w:val="center"/>
          </w:tcPr>
          <w:p w14:paraId="045157BB" w14:textId="1C8935B1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1665" w:type="dxa"/>
            <w:vAlign w:val="center"/>
          </w:tcPr>
          <w:p w14:paraId="3F9F47AC" w14:textId="6C0E30E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</w:tr>
      <w:tr w:rsidR="00FC0228" w:rsidRPr="00913F69" w14:paraId="4247D8D4" w14:textId="77777777" w:rsidTr="00913F69">
        <w:tc>
          <w:tcPr>
            <w:tcW w:w="3121" w:type="dxa"/>
          </w:tcPr>
          <w:p w14:paraId="37D406E7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agricultural areas</w:t>
            </w:r>
          </w:p>
        </w:tc>
        <w:tc>
          <w:tcPr>
            <w:tcW w:w="1550" w:type="dxa"/>
            <w:vAlign w:val="center"/>
          </w:tcPr>
          <w:p w14:paraId="5C19A72E" w14:textId="16D3480A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1665" w:type="dxa"/>
            <w:vAlign w:val="center"/>
          </w:tcPr>
          <w:p w14:paraId="5F2F72B1" w14:textId="1DF1CC31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6" w:type="dxa"/>
            <w:vAlign w:val="center"/>
          </w:tcPr>
          <w:p w14:paraId="3A4FC81E" w14:textId="32E87636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598" w:type="dxa"/>
            <w:vAlign w:val="center"/>
          </w:tcPr>
          <w:p w14:paraId="21BCFC3E" w14:textId="1B6FD96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6</w:t>
            </w:r>
          </w:p>
        </w:tc>
        <w:tc>
          <w:tcPr>
            <w:tcW w:w="1665" w:type="dxa"/>
            <w:vAlign w:val="center"/>
          </w:tcPr>
          <w:p w14:paraId="6A25AC17" w14:textId="42C9424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</w:t>
            </w:r>
          </w:p>
        </w:tc>
      </w:tr>
      <w:tr w:rsidR="00FC0228" w:rsidRPr="00913F69" w14:paraId="11796655" w14:textId="77777777" w:rsidTr="00913F69">
        <w:tc>
          <w:tcPr>
            <w:tcW w:w="3121" w:type="dxa"/>
          </w:tcPr>
          <w:p w14:paraId="59561B20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forests</w:t>
            </w:r>
          </w:p>
        </w:tc>
        <w:tc>
          <w:tcPr>
            <w:tcW w:w="1550" w:type="dxa"/>
            <w:vAlign w:val="center"/>
          </w:tcPr>
          <w:p w14:paraId="575B79DC" w14:textId="32CD53F1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665" w:type="dxa"/>
            <w:vAlign w:val="center"/>
          </w:tcPr>
          <w:p w14:paraId="6B5EC197" w14:textId="17FEEDC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566" w:type="dxa"/>
            <w:vAlign w:val="center"/>
          </w:tcPr>
          <w:p w14:paraId="2D35A170" w14:textId="73749F86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598" w:type="dxa"/>
            <w:vAlign w:val="center"/>
          </w:tcPr>
          <w:p w14:paraId="7D7F0898" w14:textId="2094B466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665" w:type="dxa"/>
            <w:vAlign w:val="center"/>
          </w:tcPr>
          <w:p w14:paraId="0D79B74B" w14:textId="181A69DE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5</w:t>
            </w:r>
          </w:p>
        </w:tc>
      </w:tr>
      <w:tr w:rsidR="00FC0228" w:rsidRPr="00913F69" w14:paraId="28DC4FA4" w14:textId="77777777" w:rsidTr="00913F69">
        <w:tc>
          <w:tcPr>
            <w:tcW w:w="3121" w:type="dxa"/>
          </w:tcPr>
          <w:p w14:paraId="79577330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soil</w:t>
            </w:r>
          </w:p>
        </w:tc>
        <w:tc>
          <w:tcPr>
            <w:tcW w:w="1550" w:type="dxa"/>
            <w:vAlign w:val="center"/>
          </w:tcPr>
          <w:p w14:paraId="2AEAEE00" w14:textId="1AA6F37B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665" w:type="dxa"/>
            <w:vAlign w:val="center"/>
          </w:tcPr>
          <w:p w14:paraId="11B94FB1" w14:textId="128DE92D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66" w:type="dxa"/>
            <w:vAlign w:val="center"/>
          </w:tcPr>
          <w:p w14:paraId="0D32FD0A" w14:textId="524FC4F8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98" w:type="dxa"/>
            <w:vAlign w:val="center"/>
          </w:tcPr>
          <w:p w14:paraId="782223E6" w14:textId="72A5F1C2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665" w:type="dxa"/>
            <w:vAlign w:val="center"/>
          </w:tcPr>
          <w:p w14:paraId="50C82265" w14:textId="096A88CD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7</w:t>
            </w:r>
          </w:p>
        </w:tc>
      </w:tr>
      <w:tr w:rsidR="00FC0228" w:rsidRPr="00913F69" w14:paraId="451519A3" w14:textId="77777777" w:rsidTr="00913F69">
        <w:tc>
          <w:tcPr>
            <w:tcW w:w="3121" w:type="dxa"/>
          </w:tcPr>
          <w:p w14:paraId="26E7FCFA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shrubs</w:t>
            </w:r>
          </w:p>
        </w:tc>
        <w:tc>
          <w:tcPr>
            <w:tcW w:w="1550" w:type="dxa"/>
            <w:vAlign w:val="center"/>
          </w:tcPr>
          <w:p w14:paraId="2CE0D7B7" w14:textId="4C1C13E8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65" w:type="dxa"/>
            <w:vAlign w:val="center"/>
          </w:tcPr>
          <w:p w14:paraId="48C0599A" w14:textId="400C20EC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566" w:type="dxa"/>
            <w:vAlign w:val="center"/>
          </w:tcPr>
          <w:p w14:paraId="163A45C9" w14:textId="759ADCF0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598" w:type="dxa"/>
            <w:vAlign w:val="center"/>
          </w:tcPr>
          <w:p w14:paraId="5493E584" w14:textId="39FBAD54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665" w:type="dxa"/>
            <w:vAlign w:val="center"/>
          </w:tcPr>
          <w:p w14:paraId="48D8ED51" w14:textId="231485D7" w:rsidR="00FC0228" w:rsidRPr="00913F69" w:rsidRDefault="00FC0228" w:rsidP="00FC0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FC0228" w:rsidRPr="00913F69" w14:paraId="4197B2CD" w14:textId="77777777" w:rsidTr="00913F69">
        <w:tc>
          <w:tcPr>
            <w:tcW w:w="3121" w:type="dxa"/>
          </w:tcPr>
          <w:p w14:paraId="55855A8E" w14:textId="77777777" w:rsidR="00FC0228" w:rsidRPr="00913F69" w:rsidRDefault="00FC0228" w:rsidP="00FC022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1550" w:type="dxa"/>
          </w:tcPr>
          <w:p w14:paraId="77EFD957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4771E40D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vAlign w:val="center"/>
          </w:tcPr>
          <w:p w14:paraId="7746B3E4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</w:tcPr>
          <w:p w14:paraId="6E70249E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5F39A5BA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0228" w:rsidRPr="00913F69" w14:paraId="6BF6EDA5" w14:textId="77777777" w:rsidTr="00913F69">
        <w:tc>
          <w:tcPr>
            <w:tcW w:w="3121" w:type="dxa"/>
          </w:tcPr>
          <w:p w14:paraId="73B34154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gration</w:t>
            </w:r>
          </w:p>
        </w:tc>
        <w:tc>
          <w:tcPr>
            <w:tcW w:w="1550" w:type="dxa"/>
            <w:vAlign w:val="center"/>
          </w:tcPr>
          <w:p w14:paraId="3EDE3212" w14:textId="477C61C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665" w:type="dxa"/>
            <w:vAlign w:val="center"/>
          </w:tcPr>
          <w:p w14:paraId="6D33AE6F" w14:textId="67188161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566" w:type="dxa"/>
            <w:vAlign w:val="center"/>
          </w:tcPr>
          <w:p w14:paraId="72B7C69E" w14:textId="0C9EF604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598" w:type="dxa"/>
            <w:vAlign w:val="center"/>
          </w:tcPr>
          <w:p w14:paraId="0F4B83A1" w14:textId="1DA1A799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665" w:type="dxa"/>
            <w:vAlign w:val="center"/>
          </w:tcPr>
          <w:p w14:paraId="5F055E13" w14:textId="2D1306F4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5</w:t>
            </w:r>
          </w:p>
        </w:tc>
      </w:tr>
      <w:tr w:rsidR="00FC0228" w:rsidRPr="00913F69" w14:paraId="3DC1E0E9" w14:textId="77777777" w:rsidTr="00913F69">
        <w:tc>
          <w:tcPr>
            <w:tcW w:w="3121" w:type="dxa"/>
          </w:tcPr>
          <w:p w14:paraId="7B07BE9C" w14:textId="77777777" w:rsidR="00FC0228" w:rsidRPr="00913F69" w:rsidRDefault="00FC0228" w:rsidP="00FC022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 potential hosts</w:t>
            </w:r>
          </w:p>
        </w:tc>
        <w:tc>
          <w:tcPr>
            <w:tcW w:w="1550" w:type="dxa"/>
          </w:tcPr>
          <w:p w14:paraId="7328679F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</w:tcPr>
          <w:p w14:paraId="701C2FD3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Align w:val="center"/>
          </w:tcPr>
          <w:p w14:paraId="0463B59B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</w:tcPr>
          <w:p w14:paraId="003AA9D8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65926F3A" w14:textId="777777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0228" w:rsidRPr="00913F69" w14:paraId="0DD56B1A" w14:textId="77777777" w:rsidTr="00913F69">
        <w:tc>
          <w:tcPr>
            <w:tcW w:w="3121" w:type="dxa"/>
          </w:tcPr>
          <w:p w14:paraId="51DE0E87" w14:textId="77777777" w:rsidR="00FC0228" w:rsidRPr="00913F69" w:rsidRDefault="00FC0228" w:rsidP="00FC02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3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t richness</w:t>
            </w:r>
          </w:p>
        </w:tc>
        <w:tc>
          <w:tcPr>
            <w:tcW w:w="1550" w:type="dxa"/>
            <w:vAlign w:val="center"/>
          </w:tcPr>
          <w:p w14:paraId="4EE0409C" w14:textId="427DF52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665" w:type="dxa"/>
            <w:vAlign w:val="center"/>
          </w:tcPr>
          <w:p w14:paraId="0C1B8C46" w14:textId="5C8E9177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66" w:type="dxa"/>
            <w:vAlign w:val="center"/>
          </w:tcPr>
          <w:p w14:paraId="17E1069D" w14:textId="0BAAD7F9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935E0" w:rsidRPr="00913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98" w:type="dxa"/>
            <w:vAlign w:val="center"/>
          </w:tcPr>
          <w:p w14:paraId="2EC77CD1" w14:textId="48D31060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665" w:type="dxa"/>
            <w:vAlign w:val="center"/>
          </w:tcPr>
          <w:p w14:paraId="360C3837" w14:textId="34623CDA" w:rsidR="00FC0228" w:rsidRPr="00913F69" w:rsidRDefault="00FC0228" w:rsidP="00FC02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</w:t>
            </w:r>
            <w:r w:rsidR="00F935E0" w:rsidRPr="00913F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5</w:t>
            </w:r>
          </w:p>
        </w:tc>
      </w:tr>
    </w:tbl>
    <w:p w14:paraId="339E367F" w14:textId="77777777" w:rsidR="00FC0228" w:rsidRDefault="00FC0228" w:rsidP="00BD3BE6"/>
    <w:sectPr w:rsidR="00FC0228" w:rsidSect="001E09C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CE3"/>
    <w:rsid w:val="00001AF5"/>
    <w:rsid w:val="000165E0"/>
    <w:rsid w:val="00032FDE"/>
    <w:rsid w:val="00052664"/>
    <w:rsid w:val="00056AA5"/>
    <w:rsid w:val="000702D2"/>
    <w:rsid w:val="00075230"/>
    <w:rsid w:val="00091872"/>
    <w:rsid w:val="00092C70"/>
    <w:rsid w:val="000941A8"/>
    <w:rsid w:val="000C2985"/>
    <w:rsid w:val="000C2C18"/>
    <w:rsid w:val="000F1C2F"/>
    <w:rsid w:val="000F1E41"/>
    <w:rsid w:val="001029AB"/>
    <w:rsid w:val="00104328"/>
    <w:rsid w:val="001063F1"/>
    <w:rsid w:val="00117BD6"/>
    <w:rsid w:val="001311F6"/>
    <w:rsid w:val="001372FF"/>
    <w:rsid w:val="00160940"/>
    <w:rsid w:val="00160D2D"/>
    <w:rsid w:val="00176390"/>
    <w:rsid w:val="00184CE4"/>
    <w:rsid w:val="001945C0"/>
    <w:rsid w:val="001E09CC"/>
    <w:rsid w:val="001E36C7"/>
    <w:rsid w:val="001E7F1B"/>
    <w:rsid w:val="001F1014"/>
    <w:rsid w:val="001F4E96"/>
    <w:rsid w:val="00207ACD"/>
    <w:rsid w:val="00216C09"/>
    <w:rsid w:val="00223B99"/>
    <w:rsid w:val="002249FB"/>
    <w:rsid w:val="00253176"/>
    <w:rsid w:val="00267933"/>
    <w:rsid w:val="00275F46"/>
    <w:rsid w:val="00283624"/>
    <w:rsid w:val="002871DC"/>
    <w:rsid w:val="00287E67"/>
    <w:rsid w:val="00290C4A"/>
    <w:rsid w:val="00293664"/>
    <w:rsid w:val="002A2241"/>
    <w:rsid w:val="002A42D3"/>
    <w:rsid w:val="002C61E3"/>
    <w:rsid w:val="002D10CA"/>
    <w:rsid w:val="002D180D"/>
    <w:rsid w:val="002D7C04"/>
    <w:rsid w:val="00324B28"/>
    <w:rsid w:val="0034309A"/>
    <w:rsid w:val="00346E45"/>
    <w:rsid w:val="003853AC"/>
    <w:rsid w:val="003A1A6E"/>
    <w:rsid w:val="003B4CA5"/>
    <w:rsid w:val="003D4396"/>
    <w:rsid w:val="003E458B"/>
    <w:rsid w:val="003F5E36"/>
    <w:rsid w:val="003F65D6"/>
    <w:rsid w:val="00406E12"/>
    <w:rsid w:val="00406F52"/>
    <w:rsid w:val="00416D93"/>
    <w:rsid w:val="00425D60"/>
    <w:rsid w:val="004321A0"/>
    <w:rsid w:val="00436158"/>
    <w:rsid w:val="004456E6"/>
    <w:rsid w:val="00447E88"/>
    <w:rsid w:val="00451648"/>
    <w:rsid w:val="00451A76"/>
    <w:rsid w:val="00455AF0"/>
    <w:rsid w:val="00457FCF"/>
    <w:rsid w:val="004642DC"/>
    <w:rsid w:val="004A06CA"/>
    <w:rsid w:val="004A0EB9"/>
    <w:rsid w:val="004A43CC"/>
    <w:rsid w:val="004A4E07"/>
    <w:rsid w:val="004B0BDA"/>
    <w:rsid w:val="004B6EAF"/>
    <w:rsid w:val="004C51FF"/>
    <w:rsid w:val="004E0066"/>
    <w:rsid w:val="005034C1"/>
    <w:rsid w:val="00503752"/>
    <w:rsid w:val="00514563"/>
    <w:rsid w:val="005179CD"/>
    <w:rsid w:val="005328EC"/>
    <w:rsid w:val="005336EF"/>
    <w:rsid w:val="00563229"/>
    <w:rsid w:val="00567150"/>
    <w:rsid w:val="005964C4"/>
    <w:rsid w:val="005A22D4"/>
    <w:rsid w:val="005A7B7C"/>
    <w:rsid w:val="005D3743"/>
    <w:rsid w:val="005D48A8"/>
    <w:rsid w:val="005E3839"/>
    <w:rsid w:val="006067F9"/>
    <w:rsid w:val="00634207"/>
    <w:rsid w:val="0063622D"/>
    <w:rsid w:val="00640DED"/>
    <w:rsid w:val="006459C0"/>
    <w:rsid w:val="0065055B"/>
    <w:rsid w:val="006671DB"/>
    <w:rsid w:val="00667B62"/>
    <w:rsid w:val="00691708"/>
    <w:rsid w:val="006A3150"/>
    <w:rsid w:val="006A53F5"/>
    <w:rsid w:val="006B27DE"/>
    <w:rsid w:val="006C0476"/>
    <w:rsid w:val="006C39B5"/>
    <w:rsid w:val="006C5CE3"/>
    <w:rsid w:val="006E24EE"/>
    <w:rsid w:val="006E2BA1"/>
    <w:rsid w:val="006E3A60"/>
    <w:rsid w:val="006F2B55"/>
    <w:rsid w:val="007121BE"/>
    <w:rsid w:val="0071637D"/>
    <w:rsid w:val="00732E84"/>
    <w:rsid w:val="00743E2C"/>
    <w:rsid w:val="007656A4"/>
    <w:rsid w:val="0076735C"/>
    <w:rsid w:val="00782684"/>
    <w:rsid w:val="00786C7B"/>
    <w:rsid w:val="0079120F"/>
    <w:rsid w:val="007A43F1"/>
    <w:rsid w:val="007B0EB8"/>
    <w:rsid w:val="007C5C7F"/>
    <w:rsid w:val="007D7969"/>
    <w:rsid w:val="007E02AC"/>
    <w:rsid w:val="007E2785"/>
    <w:rsid w:val="007E5C5B"/>
    <w:rsid w:val="007F11B8"/>
    <w:rsid w:val="007F15D3"/>
    <w:rsid w:val="007F7253"/>
    <w:rsid w:val="007F75D2"/>
    <w:rsid w:val="0080508C"/>
    <w:rsid w:val="00805783"/>
    <w:rsid w:val="00811979"/>
    <w:rsid w:val="008231DA"/>
    <w:rsid w:val="008243FE"/>
    <w:rsid w:val="008263B8"/>
    <w:rsid w:val="00842BC9"/>
    <w:rsid w:val="00845141"/>
    <w:rsid w:val="00861355"/>
    <w:rsid w:val="0086672D"/>
    <w:rsid w:val="00871176"/>
    <w:rsid w:val="00874CA9"/>
    <w:rsid w:val="00876D9D"/>
    <w:rsid w:val="008805E3"/>
    <w:rsid w:val="008821F8"/>
    <w:rsid w:val="008B0966"/>
    <w:rsid w:val="008B0E6E"/>
    <w:rsid w:val="008B0EC8"/>
    <w:rsid w:val="008C6699"/>
    <w:rsid w:val="008E3F05"/>
    <w:rsid w:val="008F7A54"/>
    <w:rsid w:val="0090165A"/>
    <w:rsid w:val="009017F0"/>
    <w:rsid w:val="00907DD5"/>
    <w:rsid w:val="00913F69"/>
    <w:rsid w:val="00972690"/>
    <w:rsid w:val="00973BC3"/>
    <w:rsid w:val="00977494"/>
    <w:rsid w:val="009844D4"/>
    <w:rsid w:val="009954A5"/>
    <w:rsid w:val="00995990"/>
    <w:rsid w:val="009A3288"/>
    <w:rsid w:val="009C0AFC"/>
    <w:rsid w:val="009C29FC"/>
    <w:rsid w:val="009C78BA"/>
    <w:rsid w:val="009D4281"/>
    <w:rsid w:val="009F06CD"/>
    <w:rsid w:val="009F06FD"/>
    <w:rsid w:val="00A06609"/>
    <w:rsid w:val="00A16C86"/>
    <w:rsid w:val="00A21ED8"/>
    <w:rsid w:val="00A3450E"/>
    <w:rsid w:val="00A36F42"/>
    <w:rsid w:val="00A37EFD"/>
    <w:rsid w:val="00A71D3A"/>
    <w:rsid w:val="00A76231"/>
    <w:rsid w:val="00A9498B"/>
    <w:rsid w:val="00AA5D3A"/>
    <w:rsid w:val="00AB30E9"/>
    <w:rsid w:val="00AB3E17"/>
    <w:rsid w:val="00AD028B"/>
    <w:rsid w:val="00AD792F"/>
    <w:rsid w:val="00AE1584"/>
    <w:rsid w:val="00AE603A"/>
    <w:rsid w:val="00AE6CF9"/>
    <w:rsid w:val="00AF1D52"/>
    <w:rsid w:val="00B066ED"/>
    <w:rsid w:val="00B33014"/>
    <w:rsid w:val="00B44DBF"/>
    <w:rsid w:val="00B50147"/>
    <w:rsid w:val="00B54C5B"/>
    <w:rsid w:val="00B655B9"/>
    <w:rsid w:val="00B71C29"/>
    <w:rsid w:val="00B81255"/>
    <w:rsid w:val="00B85313"/>
    <w:rsid w:val="00BA7AD8"/>
    <w:rsid w:val="00BC2C16"/>
    <w:rsid w:val="00BC747D"/>
    <w:rsid w:val="00BD3BE6"/>
    <w:rsid w:val="00BE1B65"/>
    <w:rsid w:val="00BE5E6C"/>
    <w:rsid w:val="00C01CFB"/>
    <w:rsid w:val="00C257F2"/>
    <w:rsid w:val="00C32157"/>
    <w:rsid w:val="00C474FC"/>
    <w:rsid w:val="00C54815"/>
    <w:rsid w:val="00C56406"/>
    <w:rsid w:val="00C7231C"/>
    <w:rsid w:val="00C73FE8"/>
    <w:rsid w:val="00C75EE7"/>
    <w:rsid w:val="00C94CE9"/>
    <w:rsid w:val="00C95450"/>
    <w:rsid w:val="00CA38BF"/>
    <w:rsid w:val="00CB0CE1"/>
    <w:rsid w:val="00CD654E"/>
    <w:rsid w:val="00D040EC"/>
    <w:rsid w:val="00D11E7E"/>
    <w:rsid w:val="00D6508F"/>
    <w:rsid w:val="00D75B53"/>
    <w:rsid w:val="00DA14EB"/>
    <w:rsid w:val="00DA2EF9"/>
    <w:rsid w:val="00DE4811"/>
    <w:rsid w:val="00DF7A94"/>
    <w:rsid w:val="00E23FF9"/>
    <w:rsid w:val="00E256BE"/>
    <w:rsid w:val="00E34950"/>
    <w:rsid w:val="00E4169B"/>
    <w:rsid w:val="00E44EE3"/>
    <w:rsid w:val="00E532FF"/>
    <w:rsid w:val="00E607D3"/>
    <w:rsid w:val="00E61D83"/>
    <w:rsid w:val="00E72658"/>
    <w:rsid w:val="00E73833"/>
    <w:rsid w:val="00E9770F"/>
    <w:rsid w:val="00EA4664"/>
    <w:rsid w:val="00ED770B"/>
    <w:rsid w:val="00EF5F58"/>
    <w:rsid w:val="00F369EE"/>
    <w:rsid w:val="00F4134E"/>
    <w:rsid w:val="00F8206A"/>
    <w:rsid w:val="00F8695D"/>
    <w:rsid w:val="00F935E0"/>
    <w:rsid w:val="00FA2F46"/>
    <w:rsid w:val="00FB6144"/>
    <w:rsid w:val="00FC0228"/>
    <w:rsid w:val="00FD19D2"/>
    <w:rsid w:val="00FE160B"/>
    <w:rsid w:val="00FF421A"/>
    <w:rsid w:val="00FF4B49"/>
    <w:rsid w:val="00FF51D1"/>
    <w:rsid w:val="00FF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2E46D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C5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1">
    <w:name w:val="Light Shading Accent 1"/>
    <w:basedOn w:val="Tablanormal"/>
    <w:uiPriority w:val="60"/>
    <w:rsid w:val="006C5CE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2DDB39-96F6-4C9A-8494-C8797613C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8</Words>
  <Characters>5549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Oviedo</Company>
  <LinksUpToDate>false</LinksUpToDate>
  <CharactersWithSpaces>6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Illera Cobo</dc:creator>
  <cp:keywords/>
  <dc:description/>
  <cp:lastModifiedBy>Juan Carlos Illera Cobo</cp:lastModifiedBy>
  <cp:revision>3</cp:revision>
  <dcterms:created xsi:type="dcterms:W3CDTF">2017-08-29T16:44:00Z</dcterms:created>
  <dcterms:modified xsi:type="dcterms:W3CDTF">2017-08-29T16:44:00Z</dcterms:modified>
</cp:coreProperties>
</file>